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EFE81" w14:textId="7CD75FBA" w:rsidR="0013335C" w:rsidRPr="003C7480" w:rsidRDefault="0013335C" w:rsidP="001239E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C7480">
        <w:rPr>
          <w:rFonts w:ascii="Times New Roman" w:hAnsi="Times New Roman" w:cs="Times New Roman"/>
          <w:b/>
          <w:bCs/>
          <w:sz w:val="20"/>
          <w:szCs w:val="20"/>
        </w:rPr>
        <w:t xml:space="preserve">“Therapeutic potential of </w:t>
      </w:r>
      <w:r w:rsidRPr="003C7480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Acalypha indica </w:t>
      </w:r>
      <w:r w:rsidRPr="003C7480">
        <w:rPr>
          <w:rFonts w:ascii="Times New Roman" w:hAnsi="Times New Roman" w:cs="Times New Roman"/>
          <w:b/>
          <w:bCs/>
          <w:sz w:val="20"/>
          <w:szCs w:val="20"/>
        </w:rPr>
        <w:t xml:space="preserve">L. leaf fractions against foodborne pathogens: An </w:t>
      </w:r>
      <w:r w:rsidRPr="003C7480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 vitro</w:t>
      </w:r>
      <w:r w:rsidRPr="003C7480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3C7480">
        <w:rPr>
          <w:rFonts w:ascii="Times New Roman" w:hAnsi="Times New Roman" w:cs="Times New Roman"/>
          <w:b/>
          <w:bCs/>
          <w:i/>
          <w:iCs/>
          <w:sz w:val="20"/>
          <w:szCs w:val="20"/>
        </w:rPr>
        <w:t>in silico</w:t>
      </w:r>
      <w:r w:rsidRPr="003C7480">
        <w:rPr>
          <w:rFonts w:ascii="Times New Roman" w:hAnsi="Times New Roman" w:cs="Times New Roman"/>
          <w:b/>
          <w:bCs/>
          <w:sz w:val="20"/>
          <w:szCs w:val="20"/>
        </w:rPr>
        <w:t xml:space="preserve"> study”</w:t>
      </w:r>
    </w:p>
    <w:p w14:paraId="64C3F2C0" w14:textId="73B1BEBB" w:rsidR="001239E2" w:rsidRPr="003C7480" w:rsidRDefault="001239E2" w:rsidP="001239E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3C7480">
        <w:rPr>
          <w:rFonts w:ascii="Times New Roman" w:hAnsi="Times New Roman" w:cs="Times New Roman"/>
          <w:sz w:val="20"/>
          <w:szCs w:val="20"/>
        </w:rPr>
        <w:t>Uma Venkatesan</w:t>
      </w:r>
      <w:r w:rsidRPr="003C74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C748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C7480">
        <w:rPr>
          <w:rFonts w:ascii="Times New Roman" w:hAnsi="Times New Roman" w:cs="Times New Roman"/>
          <w:sz w:val="20"/>
          <w:szCs w:val="20"/>
        </w:rPr>
        <w:t>Rajiniraja</w:t>
      </w:r>
      <w:proofErr w:type="spellEnd"/>
      <w:r w:rsidRPr="003C748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C7480">
        <w:rPr>
          <w:rFonts w:ascii="Times New Roman" w:hAnsi="Times New Roman" w:cs="Times New Roman"/>
          <w:sz w:val="20"/>
          <w:szCs w:val="20"/>
        </w:rPr>
        <w:t>Muniyan</w:t>
      </w:r>
      <w:proofErr w:type="spellEnd"/>
      <w:r w:rsidRPr="003C7480">
        <w:rPr>
          <w:rFonts w:ascii="Times New Roman" w:hAnsi="Times New Roman" w:cs="Times New Roman"/>
          <w:sz w:val="20"/>
          <w:szCs w:val="20"/>
        </w:rPr>
        <w:t>*</w:t>
      </w:r>
      <w:r w:rsidRPr="003C7480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4C448D2F" w14:textId="77777777" w:rsidR="001239E2" w:rsidRPr="003C7480" w:rsidRDefault="001239E2" w:rsidP="001239E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3C7480">
        <w:rPr>
          <w:rFonts w:ascii="Times New Roman" w:hAnsi="Times New Roman" w:cs="Times New Roman"/>
          <w:sz w:val="20"/>
          <w:szCs w:val="20"/>
        </w:rPr>
        <w:t>School of Bio - Sciences and Technology</w:t>
      </w:r>
      <w:r w:rsidRPr="003C748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C7480">
        <w:rPr>
          <w:rFonts w:ascii="Times New Roman" w:hAnsi="Times New Roman" w:cs="Times New Roman"/>
          <w:sz w:val="20"/>
          <w:szCs w:val="20"/>
        </w:rPr>
        <w:t>, Vellore Institute of Technology, Vellore 632014,</w:t>
      </w:r>
    </w:p>
    <w:p w14:paraId="09676B9A" w14:textId="50DE789A" w:rsidR="00556B9B" w:rsidRDefault="001239E2" w:rsidP="0070611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C7480">
        <w:rPr>
          <w:rFonts w:ascii="Times New Roman" w:hAnsi="Times New Roman" w:cs="Times New Roman"/>
          <w:sz w:val="20"/>
          <w:szCs w:val="20"/>
        </w:rPr>
        <w:t>India</w:t>
      </w:r>
    </w:p>
    <w:p w14:paraId="1436C456" w14:textId="77777777" w:rsidR="00706119" w:rsidRDefault="00706119" w:rsidP="0070611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35F97B8" w14:textId="77777777" w:rsidR="00556B9B" w:rsidRDefault="00556B9B" w:rsidP="00556B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16A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616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616AA">
        <w:rPr>
          <w:rFonts w:ascii="Times New Roman" w:hAnsi="Times New Roman" w:cs="Times New Roman"/>
          <w:sz w:val="20"/>
          <w:szCs w:val="20"/>
        </w:rPr>
        <w:t xml:space="preserve">Percentage yield of the extracts obtained from the </w:t>
      </w:r>
      <w:r w:rsidRPr="000616AA">
        <w:rPr>
          <w:rFonts w:ascii="Times New Roman" w:hAnsi="Times New Roman" w:cs="Times New Roman"/>
          <w:i/>
          <w:sz w:val="20"/>
          <w:szCs w:val="20"/>
        </w:rPr>
        <w:t>A. indica</w:t>
      </w:r>
      <w:r w:rsidRPr="000616AA">
        <w:rPr>
          <w:rFonts w:ascii="Times New Roman" w:hAnsi="Times New Roman" w:cs="Times New Roman"/>
          <w:sz w:val="20"/>
          <w:szCs w:val="20"/>
        </w:rPr>
        <w:t xml:space="preserve"> plant using different solvent</w:t>
      </w:r>
    </w:p>
    <w:tbl>
      <w:tblPr>
        <w:tblpPr w:leftFromText="180" w:rightFromText="180" w:vertAnchor="text" w:horzAnchor="margin" w:tblpY="381"/>
        <w:tblW w:w="51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520"/>
        <w:gridCol w:w="2029"/>
        <w:gridCol w:w="2012"/>
        <w:gridCol w:w="1859"/>
      </w:tblGrid>
      <w:tr w:rsidR="009C5940" w:rsidRPr="008E0C8F" w14:paraId="053DDC75" w14:textId="77777777" w:rsidTr="00137853">
        <w:trPr>
          <w:trHeight w:val="364"/>
        </w:trPr>
        <w:tc>
          <w:tcPr>
            <w:tcW w:w="1021" w:type="pct"/>
            <w:shd w:val="clear" w:color="auto" w:fill="FFFFFF" w:themeFill="background1"/>
          </w:tcPr>
          <w:p w14:paraId="5D6958C3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b/>
                <w:sz w:val="20"/>
                <w:szCs w:val="20"/>
              </w:rPr>
              <w:t>Medicinal plant</w:t>
            </w:r>
          </w:p>
        </w:tc>
        <w:tc>
          <w:tcPr>
            <w:tcW w:w="815" w:type="pct"/>
            <w:shd w:val="clear" w:color="auto" w:fill="FFFFFF" w:themeFill="background1"/>
          </w:tcPr>
          <w:p w14:paraId="2D7F10E6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b/>
                <w:sz w:val="20"/>
                <w:szCs w:val="20"/>
              </w:rPr>
              <w:t>Solvents</w:t>
            </w:r>
          </w:p>
        </w:tc>
        <w:tc>
          <w:tcPr>
            <w:tcW w:w="1088" w:type="pct"/>
            <w:shd w:val="clear" w:color="auto" w:fill="FFFFFF" w:themeFill="background1"/>
          </w:tcPr>
          <w:p w14:paraId="7EB81C25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b/>
                <w:sz w:val="20"/>
                <w:szCs w:val="20"/>
              </w:rPr>
              <w:t>Initial weight of the sample (g)</w:t>
            </w:r>
          </w:p>
        </w:tc>
        <w:tc>
          <w:tcPr>
            <w:tcW w:w="1079" w:type="pct"/>
            <w:shd w:val="clear" w:color="auto" w:fill="FFFFFF" w:themeFill="background1"/>
          </w:tcPr>
          <w:p w14:paraId="781CBA6A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b/>
                <w:sz w:val="20"/>
                <w:szCs w:val="20"/>
              </w:rPr>
              <w:t>Weight of the dried extract (g)</w:t>
            </w:r>
          </w:p>
        </w:tc>
        <w:tc>
          <w:tcPr>
            <w:tcW w:w="997" w:type="pct"/>
            <w:shd w:val="clear" w:color="auto" w:fill="FFFFFF" w:themeFill="background1"/>
          </w:tcPr>
          <w:p w14:paraId="012861D5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b/>
                <w:sz w:val="20"/>
                <w:szCs w:val="20"/>
              </w:rPr>
              <w:t>Yield of extraction (%)</w:t>
            </w:r>
          </w:p>
        </w:tc>
      </w:tr>
      <w:tr w:rsidR="009C5940" w:rsidRPr="008E0C8F" w14:paraId="46D95302" w14:textId="77777777" w:rsidTr="00137853">
        <w:trPr>
          <w:trHeight w:val="446"/>
        </w:trPr>
        <w:tc>
          <w:tcPr>
            <w:tcW w:w="1021" w:type="pct"/>
            <w:vMerge w:val="restart"/>
          </w:tcPr>
          <w:p w14:paraId="313F3133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i/>
                <w:sz w:val="20"/>
                <w:szCs w:val="20"/>
              </w:rPr>
              <w:t>Acalypha indica</w:t>
            </w:r>
          </w:p>
        </w:tc>
        <w:tc>
          <w:tcPr>
            <w:tcW w:w="815" w:type="pct"/>
          </w:tcPr>
          <w:p w14:paraId="604F3572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Petroleum ether</w:t>
            </w:r>
          </w:p>
        </w:tc>
        <w:tc>
          <w:tcPr>
            <w:tcW w:w="1088" w:type="pct"/>
            <w:vMerge w:val="restart"/>
          </w:tcPr>
          <w:p w14:paraId="59C22EA4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43208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F801853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</w:tcPr>
          <w:p w14:paraId="60320390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7" w:type="pct"/>
          </w:tcPr>
          <w:p w14:paraId="79BF9C3A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9C5940" w:rsidRPr="008E0C8F" w14:paraId="22E5B4BC" w14:textId="77777777" w:rsidTr="00137853">
        <w:trPr>
          <w:trHeight w:val="379"/>
        </w:trPr>
        <w:tc>
          <w:tcPr>
            <w:tcW w:w="1021" w:type="pct"/>
            <w:vMerge/>
          </w:tcPr>
          <w:p w14:paraId="1A5249F9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5" w:type="pct"/>
          </w:tcPr>
          <w:p w14:paraId="61EC8B8E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088" w:type="pct"/>
            <w:vMerge/>
          </w:tcPr>
          <w:p w14:paraId="4AB2A5F8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</w:tcPr>
          <w:p w14:paraId="4295FDB3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997" w:type="pct"/>
          </w:tcPr>
          <w:p w14:paraId="0F32975E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</w:tr>
      <w:tr w:rsidR="009C5940" w:rsidRPr="008E0C8F" w14:paraId="0F8F7D28" w14:textId="77777777" w:rsidTr="00137853">
        <w:trPr>
          <w:trHeight w:val="412"/>
        </w:trPr>
        <w:tc>
          <w:tcPr>
            <w:tcW w:w="1021" w:type="pct"/>
            <w:vMerge/>
          </w:tcPr>
          <w:p w14:paraId="615363FD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5" w:type="pct"/>
          </w:tcPr>
          <w:p w14:paraId="572FDCFE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088" w:type="pct"/>
            <w:vMerge/>
          </w:tcPr>
          <w:p w14:paraId="623DCE51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</w:tcPr>
          <w:p w14:paraId="7820F5A7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7" w:type="pct"/>
          </w:tcPr>
          <w:p w14:paraId="237D0E04" w14:textId="77777777" w:rsidR="009C5940" w:rsidRPr="008E0C8F" w:rsidRDefault="009C5940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0C8F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</w:tbl>
    <w:p w14:paraId="4CF7E718" w14:textId="77777777" w:rsidR="009C5940" w:rsidRPr="000616AA" w:rsidRDefault="009C5940" w:rsidP="00556B9B">
      <w:pPr>
        <w:spacing w:line="360" w:lineRule="auto"/>
        <w:jc w:val="both"/>
        <w:rPr>
          <w:sz w:val="20"/>
          <w:szCs w:val="20"/>
        </w:rPr>
      </w:pPr>
    </w:p>
    <w:p w14:paraId="58DDE323" w14:textId="77777777" w:rsidR="00556B9B" w:rsidRDefault="00556B9B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8685C42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FF69EF4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161360D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1B4B941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C7E531C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FE8830E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DAD19F0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FB0CCDD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D7ED914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D6C0F48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D215EAE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72F9B0C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B3F12AC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800D4B2" w14:textId="77777777" w:rsidR="00672A7D" w:rsidRDefault="00672A7D" w:rsidP="00E33C81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C9D9157" w14:textId="77777777" w:rsidR="00B57B0A" w:rsidRDefault="00B57B0A" w:rsidP="00417F93">
      <w:pPr>
        <w:spacing w:before="240"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FEFC902" w14:textId="7E72290B" w:rsidR="00B27AFE" w:rsidRPr="00417F93" w:rsidRDefault="00417F93" w:rsidP="00417F93">
      <w:pPr>
        <w:spacing w:before="240"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C548B">
        <w:rPr>
          <w:rFonts w:ascii="Times New Roman" w:hAnsi="Times New Roman" w:cs="Times New Roman"/>
          <w:b/>
          <w:sz w:val="20"/>
          <w:szCs w:val="20"/>
        </w:rPr>
        <w:lastRenderedPageBreak/>
        <w:t>Optimization study using Response Surface Methodology (RSM)</w:t>
      </w:r>
      <w:r w:rsidR="007B290B">
        <w:rPr>
          <w:lang w:val="en-US"/>
        </w:rPr>
        <w:t xml:space="preserve">                                                       </w:t>
      </w:r>
    </w:p>
    <w:p w14:paraId="6C7C9EEA" w14:textId="77777777" w:rsidR="00C57BDD" w:rsidRPr="004E7DB4" w:rsidRDefault="00B27AFE" w:rsidP="00C57BDD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>
        <w:rPr>
          <w:noProof/>
        </w:rPr>
        <w:t xml:space="preserve"> </w:t>
      </w:r>
      <w:r w:rsidR="00C57BDD" w:rsidRPr="004E7DB4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The experimental results for the three responses were adapted to a second-order polynomial model as represented by the following equation: </w:t>
      </w:r>
    </w:p>
    <w:p w14:paraId="03E96CCD" w14:textId="77777777" w:rsidR="00C57BDD" w:rsidRPr="004E7DB4" w:rsidRDefault="00C57BDD" w:rsidP="00C57BD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DB4">
        <w:rPr>
          <w:rFonts w:ascii="Times New Roman" w:hAnsi="Times New Roman" w:cs="Times New Roman"/>
          <w:sz w:val="20"/>
          <w:szCs w:val="20"/>
        </w:rPr>
        <w:t xml:space="preserve">        Y =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4E7DB4">
        <w:rPr>
          <w:rFonts w:ascii="Times New Roman" w:hAnsi="Times New Roman" w:cs="Times New Roman"/>
          <w:sz w:val="20"/>
          <w:szCs w:val="20"/>
        </w:rPr>
        <w:t>+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E7DB4">
        <w:rPr>
          <w:rFonts w:ascii="Times New Roman" w:hAnsi="Times New Roman" w:cs="Times New Roman"/>
          <w:sz w:val="20"/>
          <w:szCs w:val="20"/>
        </w:rPr>
        <w:t>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E7DB4">
        <w:rPr>
          <w:rFonts w:ascii="Times New Roman" w:hAnsi="Times New Roman" w:cs="Times New Roman"/>
          <w:sz w:val="20"/>
          <w:szCs w:val="20"/>
        </w:rPr>
        <w:t>+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>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>+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4E7DB4">
        <w:rPr>
          <w:rFonts w:ascii="Times New Roman" w:hAnsi="Times New Roman" w:cs="Times New Roman"/>
          <w:sz w:val="20"/>
          <w:szCs w:val="20"/>
        </w:rPr>
        <w:t>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E7D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>+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2</w:t>
      </w:r>
      <w:r w:rsidRPr="004E7DB4">
        <w:rPr>
          <w:rFonts w:ascii="Times New Roman" w:hAnsi="Times New Roman" w:cs="Times New Roman"/>
          <w:sz w:val="20"/>
          <w:szCs w:val="20"/>
        </w:rPr>
        <w:t>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E7D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>+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4E7DB4">
        <w:rPr>
          <w:rFonts w:ascii="Times New Roman" w:hAnsi="Times New Roman" w:cs="Times New Roman"/>
          <w:sz w:val="20"/>
          <w:szCs w:val="20"/>
        </w:rPr>
        <w:t>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E7DB4">
        <w:rPr>
          <w:rFonts w:ascii="Times New Roman" w:hAnsi="Times New Roman" w:cs="Times New Roman"/>
          <w:sz w:val="20"/>
          <w:szCs w:val="20"/>
        </w:rPr>
        <w:t>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4E7DB4">
        <w:rPr>
          <w:rFonts w:ascii="Times New Roman" w:hAnsi="Times New Roman" w:cs="Times New Roman"/>
          <w:sz w:val="20"/>
          <w:szCs w:val="20"/>
        </w:rPr>
        <w:t xml:space="preserve">                  </w:t>
      </w:r>
    </w:p>
    <w:p w14:paraId="2CFFA1CE" w14:textId="77777777" w:rsidR="00C57BDD" w:rsidRPr="00FE0796" w:rsidRDefault="00C57BDD" w:rsidP="00C57BD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DB4">
        <w:rPr>
          <w:rFonts w:ascii="Times New Roman" w:hAnsi="Times New Roman" w:cs="Times New Roman"/>
          <w:sz w:val="20"/>
          <w:szCs w:val="20"/>
        </w:rPr>
        <w:t>Where y is the measured response variable 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E7DB4">
        <w:rPr>
          <w:rFonts w:ascii="Times New Roman" w:hAnsi="Times New Roman" w:cs="Times New Roman"/>
          <w:sz w:val="20"/>
          <w:szCs w:val="20"/>
        </w:rPr>
        <w:t xml:space="preserve"> and x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 xml:space="preserve"> represent the levels of independent variables,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4E7DB4">
        <w:rPr>
          <w:rFonts w:ascii="Times New Roman" w:hAnsi="Times New Roman" w:cs="Times New Roman"/>
          <w:sz w:val="20"/>
          <w:szCs w:val="20"/>
        </w:rPr>
        <w:t xml:space="preserve"> is a constant (predicted response at the </w:t>
      </w:r>
      <w:proofErr w:type="spellStart"/>
      <w:r w:rsidRPr="004E7DB4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4E7DB4">
        <w:rPr>
          <w:rFonts w:ascii="Times New Roman" w:hAnsi="Times New Roman" w:cs="Times New Roman"/>
          <w:sz w:val="20"/>
          <w:szCs w:val="20"/>
        </w:rPr>
        <w:t>) and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4E7DB4">
        <w:rPr>
          <w:rFonts w:ascii="Times New Roman" w:hAnsi="Times New Roman" w:cs="Times New Roman"/>
          <w:sz w:val="20"/>
          <w:szCs w:val="20"/>
        </w:rPr>
        <w:t>,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>,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1</w:t>
      </w:r>
      <w:r w:rsidRPr="004E7DB4">
        <w:rPr>
          <w:rFonts w:ascii="Times New Roman" w:hAnsi="Times New Roman" w:cs="Times New Roman"/>
          <w:sz w:val="20"/>
          <w:szCs w:val="20"/>
        </w:rPr>
        <w:t>,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22</w:t>
      </w:r>
      <w:r w:rsidRPr="004E7DB4">
        <w:rPr>
          <w:rFonts w:ascii="Times New Roman" w:hAnsi="Times New Roman" w:cs="Times New Roman"/>
          <w:sz w:val="20"/>
          <w:szCs w:val="20"/>
        </w:rPr>
        <w:t xml:space="preserve"> and a</w:t>
      </w:r>
      <w:r w:rsidRPr="004E7DB4">
        <w:rPr>
          <w:rFonts w:ascii="Times New Roman" w:hAnsi="Times New Roman" w:cs="Times New Roman"/>
          <w:sz w:val="20"/>
          <w:szCs w:val="20"/>
          <w:vertAlign w:val="subscript"/>
        </w:rPr>
        <w:t>12</w:t>
      </w:r>
      <w:r w:rsidRPr="004E7DB4">
        <w:rPr>
          <w:rFonts w:ascii="Times New Roman" w:hAnsi="Times New Roman" w:cs="Times New Roman"/>
          <w:sz w:val="20"/>
          <w:szCs w:val="20"/>
        </w:rPr>
        <w:t xml:space="preserve"> are the linear, quadratic and two-factor interaction coefficients of the model, respectively. Coefficients of determination (R</w:t>
      </w:r>
      <w:r w:rsidRPr="004E7D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E7DB4">
        <w:rPr>
          <w:rFonts w:ascii="Times New Roman" w:hAnsi="Times New Roman" w:cs="Times New Roman"/>
          <w:sz w:val="20"/>
          <w:szCs w:val="20"/>
        </w:rPr>
        <w:t xml:space="preserve">) were calculated. The RSM-derived model was validated by further tests in triplicate under optimal conditions. The root mean square error (RMSE) </w:t>
      </w:r>
      <w:r w:rsidRPr="00FE0796">
        <w:rPr>
          <w:rFonts w:ascii="Times New Roman" w:hAnsi="Times New Roman" w:cs="Times New Roman"/>
          <w:sz w:val="20"/>
          <w:szCs w:val="20"/>
        </w:rPr>
        <w:t>percentages were used for comparing the predicted values with the experimental results</w:t>
      </w:r>
      <w:r w:rsidRPr="00FE0796">
        <w:rPr>
          <w:rFonts w:ascii="Times New Roman" w:hAnsi="Times New Roman" w:cs="Times New Roman"/>
          <w:sz w:val="20"/>
          <w:szCs w:val="20"/>
        </w:rPr>
        <w:fldChar w:fldCharType="begin"/>
      </w:r>
      <w:r w:rsidRPr="00FE0796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869aHqZi","properties":{"formattedCitation":"\\super 15\\nosupersub{}","plainCitation":"15","noteIndex":0},"citationItems":[{"id":368,"uris":["http://zotero.org/users/local/4wd3F2kK/items/Z2PYFIGT"],"itemData":{"id":368,"type":"article-journal","abstract":"Central composite design of response surface methodology (RSM) was employed to optimize the extraction time (X1: 99.5–290.5 min) and temperature (X2: 30.1–54.9 °C) of Schizophyllum commune aqueous extract with high antioxidant activities and total phenolic content (TPC). Results indicated that the data were adequately fitted into four second-order polynomial models. The extraction time and temperature were found to have significant linear, quadratic and interaction effects on antioxidant activities and TPC. The optimal extraction time and temperature were: 290.5 min and 35.7 °C (DPPH• scavenging ability); 180.7 min and 41.7 °C (ABTS•+ inhibition ability); 185.2 min and 42.4 °C (ferric reducing antioxidant power, FRAP); 290.5 min and 40.3 °C (TPC). These optimum conditions yielded 85.10%; 94.31%; 0.74 mM Fe2+ equivalent/100 g; 635.76 mg gallic acid equivalent/100 g, respectively. The yields of antioxidant activities and TPC obtained experimentally were close to its predicted values. The establishment of such model provides a good experimental basis employing RSM for optimizing the extraction time and temperature on antioxidants from S. commune aqueous extract.","container-title":"Journal of Food Science and Technology","DOI":"10.1007/s13197-011-0349-5","ISSN":"0975-8402","issue":"2","journalAbbreviation":"J Food Sci Technol","language":"en","page":"275-283","source":"Springer Link","title":"Optimization of extraction time and temperature on antioxidant activity of Schizophyllum commune aqueous extract using response surface methodology","volume":"50","author":[{"family":"Yim","given":"Hip Seng"},{"family":"Chye","given":"Fook Yee"},{"family":"Rao","given":"Vigneswara"},{"family":"Low","given":"Jia Yin"},{"family":"Matanjun","given":"Patricia"},{"family":"How","given":"Siew Eng"},{"family":"Ho","given":"Chun Wai"}],"issued":{"date-parts":[["2013",4,1]]}}}],"schema":"https://github.com/citation-style-language/schema/raw/master/csl-citation.json"} </w:instrText>
      </w:r>
      <w:r w:rsidRPr="00FE0796">
        <w:rPr>
          <w:rFonts w:ascii="Times New Roman" w:hAnsi="Times New Roman" w:cs="Times New Roman"/>
          <w:sz w:val="20"/>
          <w:szCs w:val="20"/>
        </w:rPr>
        <w:fldChar w:fldCharType="separate"/>
      </w:r>
      <w:r w:rsidRPr="00FE0796">
        <w:rPr>
          <w:rFonts w:ascii="Times New Roman" w:hAnsi="Times New Roman" w:cs="Times New Roman"/>
          <w:sz w:val="20"/>
          <w:vertAlign w:val="superscript"/>
        </w:rPr>
        <w:t>15</w:t>
      </w:r>
      <w:r w:rsidRPr="00FE0796">
        <w:rPr>
          <w:rFonts w:ascii="Times New Roman" w:hAnsi="Times New Roman" w:cs="Times New Roman"/>
          <w:sz w:val="20"/>
          <w:szCs w:val="20"/>
        </w:rPr>
        <w:fldChar w:fldCharType="end"/>
      </w:r>
      <w:r w:rsidRPr="00FE0796">
        <w:rPr>
          <w:rFonts w:ascii="Times New Roman" w:hAnsi="Times New Roman" w:cs="Times New Roman"/>
          <w:sz w:val="20"/>
          <w:szCs w:val="20"/>
        </w:rPr>
        <w:t>.</w:t>
      </w:r>
    </w:p>
    <w:p w14:paraId="65EF318D" w14:textId="77777777" w:rsidR="00C57BDD" w:rsidRPr="00FE0796" w:rsidRDefault="00C57BDD" w:rsidP="00C57BD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E0796">
        <w:rPr>
          <w:rFonts w:ascii="Times New Roman" w:hAnsi="Times New Roman" w:cs="Times New Roman"/>
          <w:sz w:val="20"/>
          <w:szCs w:val="20"/>
        </w:rPr>
        <w:t xml:space="preserve">Root mean square error (%) =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Experiment value-predicted value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predicted value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×100</m:t>
        </m:r>
      </m:oMath>
      <w:r w:rsidRPr="00FE0796">
        <w:rPr>
          <w:rFonts w:ascii="Times New Roman" w:eastAsiaTheme="minorEastAsia" w:hAnsi="Times New Roman" w:cs="Times New Roman"/>
          <w:sz w:val="20"/>
          <w:szCs w:val="20"/>
        </w:rPr>
        <w:t xml:space="preserve">     </w:t>
      </w:r>
    </w:p>
    <w:p w14:paraId="244CE6A2" w14:textId="77777777" w:rsidR="00C57BDD" w:rsidRPr="00FE0796" w:rsidRDefault="00C57BDD" w:rsidP="00C57BDD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FE0796">
        <w:rPr>
          <w:rFonts w:ascii="Times New Roman" w:eastAsiaTheme="minorEastAsia" w:hAnsi="Times New Roman" w:cs="Times New Roman"/>
          <w:color w:val="3B1FE1"/>
          <w:sz w:val="20"/>
          <w:szCs w:val="20"/>
        </w:rPr>
        <w:t xml:space="preserve">           </w:t>
      </w:r>
      <w:r w:rsidRPr="00FE079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Experimental value = observed value obtained from experiments</w:t>
      </w:r>
    </w:p>
    <w:p w14:paraId="3538AAB8" w14:textId="77777777" w:rsidR="00C57BDD" w:rsidRPr="00FE0796" w:rsidRDefault="00C57BDD" w:rsidP="00C57BDD">
      <w:pPr>
        <w:spacing w:after="0" w:line="360" w:lineRule="auto"/>
        <w:jc w:val="both"/>
        <w:rPr>
          <w:rFonts w:eastAsiaTheme="minorEastAsia"/>
          <w:color w:val="000000" w:themeColor="text1"/>
          <w:sz w:val="20"/>
          <w:szCs w:val="20"/>
        </w:rPr>
      </w:pPr>
      <w:r w:rsidRPr="00FE0796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          Predicted value = value obtained from the model.               </w:t>
      </w:r>
    </w:p>
    <w:p w14:paraId="59FA34D3" w14:textId="77777777" w:rsidR="00C57BDD" w:rsidRDefault="00C57BDD" w:rsidP="00C57BD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0796">
        <w:rPr>
          <w:rFonts w:ascii="Times New Roman" w:eastAsiaTheme="minorEastAsia" w:hAnsi="Times New Roman" w:cs="Times New Roman"/>
          <w:sz w:val="20"/>
          <w:szCs w:val="20"/>
        </w:rPr>
        <w:t xml:space="preserve">          </w:t>
      </w:r>
      <w:r w:rsidRPr="00FE0796">
        <w:rPr>
          <w:rFonts w:ascii="Times New Roman" w:hAnsi="Times New Roman" w:cs="Times New Roman"/>
          <w:sz w:val="20"/>
          <w:szCs w:val="20"/>
        </w:rPr>
        <w:t>The design of the study was executed with JMP 10 software (Statistical Analysis System Inc., SAS). The widespread second-order polynomial emulation used for the response</w:t>
      </w:r>
      <w:r w:rsidRPr="00A0212D">
        <w:rPr>
          <w:rFonts w:ascii="Times New Roman" w:hAnsi="Times New Roman" w:cs="Times New Roman"/>
          <w:sz w:val="20"/>
          <w:szCs w:val="20"/>
        </w:rPr>
        <w:t xml:space="preserve"> surface analysis is presented. To evaluate the model's integrity and its predicted results were compared with the experimental results.</w:t>
      </w:r>
    </w:p>
    <w:p w14:paraId="1497A38C" w14:textId="77777777" w:rsidR="00672A7D" w:rsidRDefault="00672A7D" w:rsidP="00C57BD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1D66C2" w14:textId="3876D395" w:rsidR="006E04A4" w:rsidRPr="00D50245" w:rsidRDefault="006E04A4" w:rsidP="006E04A4">
      <w:pPr>
        <w:tabs>
          <w:tab w:val="left" w:pos="17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024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72A7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502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50245">
        <w:rPr>
          <w:rFonts w:ascii="Times New Roman" w:hAnsi="Times New Roman" w:cs="Times New Roman"/>
          <w:sz w:val="20"/>
          <w:szCs w:val="20"/>
        </w:rPr>
        <w:t>Independent variable levels in experimental design for response surface analysis</w:t>
      </w:r>
    </w:p>
    <w:tbl>
      <w:tblPr>
        <w:tblStyle w:val="TableGrid"/>
        <w:tblpPr w:leftFromText="180" w:rightFromText="180" w:vertAnchor="page" w:horzAnchor="margin" w:tblpY="7571"/>
        <w:tblW w:w="0" w:type="auto"/>
        <w:tblLook w:val="04A0" w:firstRow="1" w:lastRow="0" w:firstColumn="1" w:lastColumn="0" w:noHBand="0" w:noVBand="1"/>
      </w:tblPr>
      <w:tblGrid>
        <w:gridCol w:w="1523"/>
        <w:gridCol w:w="1498"/>
        <w:gridCol w:w="1500"/>
        <w:gridCol w:w="1499"/>
        <w:gridCol w:w="1498"/>
        <w:gridCol w:w="1498"/>
      </w:tblGrid>
      <w:tr w:rsidR="00672A7D" w:rsidRPr="00D50245" w14:paraId="7A33C574" w14:textId="77777777" w:rsidTr="00672A7D">
        <w:trPr>
          <w:trHeight w:val="416"/>
        </w:trPr>
        <w:tc>
          <w:tcPr>
            <w:tcW w:w="1523" w:type="dxa"/>
            <w:vMerge w:val="restart"/>
            <w:shd w:val="clear" w:color="auto" w:fill="FFFFFF" w:themeFill="background1"/>
          </w:tcPr>
          <w:p w14:paraId="3A4439D4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1498" w:type="dxa"/>
            <w:vMerge w:val="restart"/>
            <w:shd w:val="clear" w:color="auto" w:fill="FFFFFF" w:themeFill="background1"/>
          </w:tcPr>
          <w:p w14:paraId="666B5354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1500" w:type="dxa"/>
            <w:vMerge w:val="restart"/>
            <w:shd w:val="clear" w:color="auto" w:fill="FFFFFF" w:themeFill="background1"/>
          </w:tcPr>
          <w:p w14:paraId="3E68AB23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4495" w:type="dxa"/>
            <w:gridSpan w:val="3"/>
            <w:shd w:val="clear" w:color="auto" w:fill="FFFFFF" w:themeFill="background1"/>
          </w:tcPr>
          <w:p w14:paraId="507A2D96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Coded levels</w:t>
            </w:r>
          </w:p>
        </w:tc>
      </w:tr>
      <w:tr w:rsidR="00672A7D" w:rsidRPr="00D50245" w14:paraId="03E2219F" w14:textId="77777777" w:rsidTr="00672A7D">
        <w:tc>
          <w:tcPr>
            <w:tcW w:w="1523" w:type="dxa"/>
            <w:vMerge/>
          </w:tcPr>
          <w:p w14:paraId="2F2AFDE9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vMerge/>
          </w:tcPr>
          <w:p w14:paraId="1F5B9668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vMerge/>
          </w:tcPr>
          <w:p w14:paraId="17A5E78E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</w:tcPr>
          <w:p w14:paraId="52B0E8E8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498" w:type="dxa"/>
          </w:tcPr>
          <w:p w14:paraId="67E40091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98" w:type="dxa"/>
          </w:tcPr>
          <w:p w14:paraId="30F6B748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</w:t>
            </w:r>
          </w:p>
        </w:tc>
      </w:tr>
      <w:tr w:rsidR="00672A7D" w:rsidRPr="00D50245" w14:paraId="3D5EE89F" w14:textId="77777777" w:rsidTr="00672A7D">
        <w:trPr>
          <w:trHeight w:val="698"/>
        </w:trPr>
        <w:tc>
          <w:tcPr>
            <w:tcW w:w="1523" w:type="dxa"/>
          </w:tcPr>
          <w:p w14:paraId="153089C9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498" w:type="dxa"/>
          </w:tcPr>
          <w:p w14:paraId="0222A044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Minutes (mins)</w:t>
            </w:r>
          </w:p>
        </w:tc>
        <w:tc>
          <w:tcPr>
            <w:tcW w:w="1500" w:type="dxa"/>
          </w:tcPr>
          <w:p w14:paraId="056B05AE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E07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99" w:type="dxa"/>
          </w:tcPr>
          <w:p w14:paraId="75C5A7CC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98" w:type="dxa"/>
          </w:tcPr>
          <w:p w14:paraId="3AC327CC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98" w:type="dxa"/>
          </w:tcPr>
          <w:p w14:paraId="6BDAA0FD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72A7D" w:rsidRPr="00D50245" w14:paraId="674092C4" w14:textId="77777777" w:rsidTr="00672A7D">
        <w:trPr>
          <w:trHeight w:val="694"/>
        </w:trPr>
        <w:tc>
          <w:tcPr>
            <w:tcW w:w="1523" w:type="dxa"/>
          </w:tcPr>
          <w:p w14:paraId="7D0EE603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 xml:space="preserve">Sample concentration </w:t>
            </w:r>
          </w:p>
        </w:tc>
        <w:tc>
          <w:tcPr>
            <w:tcW w:w="1498" w:type="dxa"/>
          </w:tcPr>
          <w:p w14:paraId="3F9B0184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</w:p>
        </w:tc>
        <w:tc>
          <w:tcPr>
            <w:tcW w:w="1500" w:type="dxa"/>
          </w:tcPr>
          <w:p w14:paraId="38960BAE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E07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99" w:type="dxa"/>
          </w:tcPr>
          <w:p w14:paraId="6F4AED2C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8" w:type="dxa"/>
          </w:tcPr>
          <w:p w14:paraId="28799E75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98" w:type="dxa"/>
          </w:tcPr>
          <w:p w14:paraId="5CC0B084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672A7D" w:rsidRPr="00D50245" w14:paraId="7785900E" w14:textId="77777777" w:rsidTr="00672A7D">
        <w:trPr>
          <w:trHeight w:val="420"/>
        </w:trPr>
        <w:tc>
          <w:tcPr>
            <w:tcW w:w="1523" w:type="dxa"/>
          </w:tcPr>
          <w:p w14:paraId="334B48BD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 xml:space="preserve">Ethanol </w:t>
            </w:r>
          </w:p>
        </w:tc>
        <w:tc>
          <w:tcPr>
            <w:tcW w:w="1498" w:type="dxa"/>
          </w:tcPr>
          <w:p w14:paraId="6A3244D6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1500" w:type="dxa"/>
          </w:tcPr>
          <w:p w14:paraId="2587BF34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E07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99" w:type="dxa"/>
          </w:tcPr>
          <w:p w14:paraId="63BEF239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8" w:type="dxa"/>
          </w:tcPr>
          <w:p w14:paraId="2F5F67B9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98" w:type="dxa"/>
          </w:tcPr>
          <w:p w14:paraId="7A1AF713" w14:textId="77777777" w:rsidR="00672A7D" w:rsidRPr="00FE0796" w:rsidRDefault="00672A7D" w:rsidP="00672A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</w:tbl>
    <w:p w14:paraId="00600778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0B2862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1934BB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08DF32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676545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A4D551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9868AD" w14:textId="77777777" w:rsidR="006E04A4" w:rsidRPr="00D50245" w:rsidRDefault="006E04A4" w:rsidP="006E04A4">
      <w:pPr>
        <w:tabs>
          <w:tab w:val="left" w:pos="1849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F4B68D" w14:textId="77777777" w:rsidR="006E04A4" w:rsidRPr="00D50245" w:rsidRDefault="006E04A4" w:rsidP="006E04A4">
      <w:pPr>
        <w:tabs>
          <w:tab w:val="left" w:pos="1849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00E496C" w14:textId="77777777" w:rsidR="00B571E0" w:rsidRDefault="00B571E0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5B4EED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7E61E9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E200D2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2F2A567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26E96DA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0994E2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828F741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55C5E4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856D61" w14:textId="77777777" w:rsidR="00672A7D" w:rsidRDefault="00672A7D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67B1AA" w14:textId="0906B3B3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024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672A7D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D502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50245">
        <w:rPr>
          <w:rFonts w:ascii="Times New Roman" w:hAnsi="Times New Roman" w:cs="Times New Roman"/>
          <w:sz w:val="20"/>
          <w:szCs w:val="20"/>
        </w:rPr>
        <w:t>Box-Behnken design of three variables with their measured values of responses</w:t>
      </w:r>
    </w:p>
    <w:p w14:paraId="7817B8F2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Spec="inside"/>
        <w:tblW w:w="7052" w:type="dxa"/>
        <w:tblLook w:val="04A0" w:firstRow="1" w:lastRow="0" w:firstColumn="1" w:lastColumn="0" w:noHBand="0" w:noVBand="1"/>
      </w:tblPr>
      <w:tblGrid>
        <w:gridCol w:w="1134"/>
        <w:gridCol w:w="1701"/>
        <w:gridCol w:w="2797"/>
        <w:gridCol w:w="1420"/>
      </w:tblGrid>
      <w:tr w:rsidR="006E04A4" w:rsidRPr="00D50245" w14:paraId="53493F72" w14:textId="77777777" w:rsidTr="00D71FF3">
        <w:trPr>
          <w:trHeight w:val="363"/>
        </w:trPr>
        <w:tc>
          <w:tcPr>
            <w:tcW w:w="1134" w:type="dxa"/>
            <w:shd w:val="clear" w:color="auto" w:fill="FFFFFF" w:themeFill="background1"/>
          </w:tcPr>
          <w:p w14:paraId="411F1539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n </w:t>
            </w:r>
          </w:p>
        </w:tc>
        <w:tc>
          <w:tcPr>
            <w:tcW w:w="1701" w:type="dxa"/>
            <w:shd w:val="clear" w:color="auto" w:fill="FFFFFF" w:themeFill="background1"/>
          </w:tcPr>
          <w:p w14:paraId="607E088B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Time</w:t>
            </w:r>
          </w:p>
        </w:tc>
        <w:tc>
          <w:tcPr>
            <w:tcW w:w="2797" w:type="dxa"/>
            <w:shd w:val="clear" w:color="auto" w:fill="FFFFFF" w:themeFill="background1"/>
          </w:tcPr>
          <w:p w14:paraId="5E1A985B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: </w:t>
            </w: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oncentration</w:t>
            </w:r>
          </w:p>
        </w:tc>
        <w:tc>
          <w:tcPr>
            <w:tcW w:w="1420" w:type="dxa"/>
            <w:shd w:val="clear" w:color="auto" w:fill="FFFFFF" w:themeFill="background1"/>
          </w:tcPr>
          <w:p w14:paraId="3D53CF6C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FE07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Ethanol</w:t>
            </w:r>
          </w:p>
        </w:tc>
      </w:tr>
      <w:tr w:rsidR="006E04A4" w:rsidRPr="00D50245" w14:paraId="222A4963" w14:textId="77777777" w:rsidTr="00D71FF3">
        <w:tc>
          <w:tcPr>
            <w:tcW w:w="1134" w:type="dxa"/>
          </w:tcPr>
          <w:p w14:paraId="3C13D0C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F3C5BDF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299D5919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0" w:type="dxa"/>
          </w:tcPr>
          <w:p w14:paraId="146FDAD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E04A4" w:rsidRPr="00D50245" w14:paraId="2E019CE8" w14:textId="77777777" w:rsidTr="00D71FF3">
        <w:tc>
          <w:tcPr>
            <w:tcW w:w="1134" w:type="dxa"/>
          </w:tcPr>
          <w:p w14:paraId="4B4E1D0D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EBD5D82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11B8F947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20" w:type="dxa"/>
          </w:tcPr>
          <w:p w14:paraId="003FE35A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E04A4" w:rsidRPr="00D50245" w14:paraId="3212617D" w14:textId="77777777" w:rsidTr="00D71FF3">
        <w:tc>
          <w:tcPr>
            <w:tcW w:w="1134" w:type="dxa"/>
          </w:tcPr>
          <w:p w14:paraId="0EED466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FB1ADC9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1E64DADA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1E2CA714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4E51574D" w14:textId="77777777" w:rsidTr="00D71FF3">
        <w:tc>
          <w:tcPr>
            <w:tcW w:w="1134" w:type="dxa"/>
          </w:tcPr>
          <w:p w14:paraId="0632CD3C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65F81B96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97" w:type="dxa"/>
          </w:tcPr>
          <w:p w14:paraId="7A472A72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17345945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E04A4" w:rsidRPr="00D50245" w14:paraId="4064BCFB" w14:textId="77777777" w:rsidTr="00D71FF3">
        <w:tc>
          <w:tcPr>
            <w:tcW w:w="1134" w:type="dxa"/>
          </w:tcPr>
          <w:p w14:paraId="218EF765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4B5B00B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97" w:type="dxa"/>
          </w:tcPr>
          <w:p w14:paraId="492F3B03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0" w:type="dxa"/>
          </w:tcPr>
          <w:p w14:paraId="33F7B197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55B9011A" w14:textId="77777777" w:rsidTr="00D71FF3">
        <w:tc>
          <w:tcPr>
            <w:tcW w:w="1134" w:type="dxa"/>
          </w:tcPr>
          <w:p w14:paraId="73B2BBD4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2ADC9B45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6C3D653B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0A6166FF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007450B4" w14:textId="77777777" w:rsidTr="00D71FF3">
        <w:tc>
          <w:tcPr>
            <w:tcW w:w="1134" w:type="dxa"/>
          </w:tcPr>
          <w:p w14:paraId="356C32B0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2E16787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97" w:type="dxa"/>
          </w:tcPr>
          <w:p w14:paraId="6C4D547F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20" w:type="dxa"/>
          </w:tcPr>
          <w:p w14:paraId="6DAF7DA7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738F56E5" w14:textId="77777777" w:rsidTr="00D71FF3">
        <w:tc>
          <w:tcPr>
            <w:tcW w:w="1134" w:type="dxa"/>
          </w:tcPr>
          <w:p w14:paraId="0948C590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7CFD352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0AEAC400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6B6DEFA4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61C6BB91" w14:textId="77777777" w:rsidTr="00D71FF3">
        <w:tc>
          <w:tcPr>
            <w:tcW w:w="1134" w:type="dxa"/>
          </w:tcPr>
          <w:p w14:paraId="5D0573D2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5391708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97" w:type="dxa"/>
          </w:tcPr>
          <w:p w14:paraId="6A355C47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1C220FD9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E04A4" w:rsidRPr="00D50245" w14:paraId="257747D7" w14:textId="77777777" w:rsidTr="00D71FF3">
        <w:tc>
          <w:tcPr>
            <w:tcW w:w="1134" w:type="dxa"/>
          </w:tcPr>
          <w:p w14:paraId="20168B4F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BEB232D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97" w:type="dxa"/>
          </w:tcPr>
          <w:p w14:paraId="26B14825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20" w:type="dxa"/>
          </w:tcPr>
          <w:p w14:paraId="7A298243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5957A8B9" w14:textId="77777777" w:rsidTr="00D71FF3">
        <w:tc>
          <w:tcPr>
            <w:tcW w:w="1134" w:type="dxa"/>
          </w:tcPr>
          <w:p w14:paraId="6C0BD48D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1CE61013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41035D47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0" w:type="dxa"/>
          </w:tcPr>
          <w:p w14:paraId="391E455C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E04A4" w:rsidRPr="00D50245" w14:paraId="76F4CB70" w14:textId="77777777" w:rsidTr="00D71FF3">
        <w:tc>
          <w:tcPr>
            <w:tcW w:w="1134" w:type="dxa"/>
          </w:tcPr>
          <w:p w14:paraId="12F093EE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3267D95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97" w:type="dxa"/>
          </w:tcPr>
          <w:p w14:paraId="5508D9AF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20" w:type="dxa"/>
          </w:tcPr>
          <w:p w14:paraId="4F93DF92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E04A4" w:rsidRPr="00D50245" w14:paraId="1CEE5851" w14:textId="77777777" w:rsidTr="00D71FF3">
        <w:tc>
          <w:tcPr>
            <w:tcW w:w="1134" w:type="dxa"/>
          </w:tcPr>
          <w:p w14:paraId="282D7B0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73D49DD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97" w:type="dxa"/>
          </w:tcPr>
          <w:p w14:paraId="3EB74D9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19278A38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E04A4" w:rsidRPr="00D50245" w14:paraId="51B0F336" w14:textId="77777777" w:rsidTr="00D71FF3">
        <w:tc>
          <w:tcPr>
            <w:tcW w:w="1134" w:type="dxa"/>
          </w:tcPr>
          <w:p w14:paraId="7EBEEA52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7D305641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97" w:type="dxa"/>
          </w:tcPr>
          <w:p w14:paraId="4269EF3A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0" w:type="dxa"/>
          </w:tcPr>
          <w:p w14:paraId="750B6865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6E04A4" w:rsidRPr="00D50245" w14:paraId="28E4485D" w14:textId="77777777" w:rsidTr="00D71FF3">
        <w:tc>
          <w:tcPr>
            <w:tcW w:w="1134" w:type="dxa"/>
          </w:tcPr>
          <w:p w14:paraId="0C6F36A9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2190B548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97" w:type="dxa"/>
          </w:tcPr>
          <w:p w14:paraId="4787545C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420" w:type="dxa"/>
          </w:tcPr>
          <w:p w14:paraId="2DBC3905" w14:textId="77777777" w:rsidR="006E04A4" w:rsidRPr="00FE0796" w:rsidRDefault="006E04A4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07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58B8DF91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597F7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83B3DA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A9772DC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1E3265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48029AE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CBBBA6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EA950F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6564C6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7D7D160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883AB9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41A5CC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824DBD" w14:textId="77777777" w:rsidR="006E04A4" w:rsidRPr="00D50245" w:rsidRDefault="006E04A4" w:rsidP="006E04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ED2234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rFonts w:eastAsia="STIX-Regular"/>
          <w:b/>
          <w:kern w:val="0"/>
          <w:sz w:val="20"/>
          <w:szCs w:val="20"/>
        </w:rPr>
      </w:pPr>
      <w:r w:rsidRPr="00D50245">
        <w:rPr>
          <w:rFonts w:eastAsia="STIX-Regular"/>
          <w:kern w:val="0"/>
          <w:sz w:val="20"/>
          <w:szCs w:val="20"/>
        </w:rPr>
        <w:t xml:space="preserve">               </w:t>
      </w:r>
    </w:p>
    <w:p w14:paraId="4045F6DD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rFonts w:eastAsia="STIX-Regular"/>
          <w:b/>
          <w:kern w:val="0"/>
          <w:sz w:val="20"/>
          <w:szCs w:val="20"/>
        </w:rPr>
      </w:pPr>
    </w:p>
    <w:p w14:paraId="571C4B2F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  <w:r w:rsidRPr="00D50245">
        <w:rPr>
          <w:color w:val="222222"/>
          <w:sz w:val="20"/>
          <w:szCs w:val="20"/>
        </w:rPr>
        <w:t xml:space="preserve">               </w:t>
      </w:r>
    </w:p>
    <w:p w14:paraId="737D2E2D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246167F7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47DE2CB2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31658AD2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1F8B722F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43A82B06" w14:textId="77777777" w:rsidR="006E04A4" w:rsidRPr="00D50245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258756A1" w14:textId="77777777" w:rsidR="006E04A4" w:rsidRDefault="006E04A4" w:rsidP="006E04A4">
      <w:pPr>
        <w:pStyle w:val="Heading1"/>
        <w:shd w:val="clear" w:color="auto" w:fill="FFFFFF"/>
        <w:spacing w:before="0" w:after="0"/>
        <w:jc w:val="both"/>
        <w:rPr>
          <w:bCs/>
          <w:color w:val="222222"/>
          <w:sz w:val="20"/>
          <w:szCs w:val="20"/>
        </w:rPr>
      </w:pPr>
    </w:p>
    <w:p w14:paraId="5F3F0363" w14:textId="77777777" w:rsidR="00B571E0" w:rsidRDefault="00B571E0" w:rsidP="00B571E0"/>
    <w:p w14:paraId="1EF80F91" w14:textId="77777777" w:rsidR="00B571E0" w:rsidRDefault="00B571E0" w:rsidP="00B571E0"/>
    <w:p w14:paraId="37B6C73B" w14:textId="77777777" w:rsidR="00B571E0" w:rsidRDefault="00B571E0" w:rsidP="00B571E0"/>
    <w:p w14:paraId="4EB528C1" w14:textId="77777777" w:rsidR="00B571E0" w:rsidRDefault="00B571E0" w:rsidP="00B571E0"/>
    <w:p w14:paraId="0EDC2144" w14:textId="77777777" w:rsidR="00B571E0" w:rsidRDefault="00B571E0" w:rsidP="00B571E0"/>
    <w:p w14:paraId="2607F80A" w14:textId="77777777" w:rsidR="00B571E0" w:rsidRDefault="00B571E0" w:rsidP="00B571E0"/>
    <w:p w14:paraId="56104A33" w14:textId="77777777" w:rsidR="00B571E0" w:rsidRPr="00B571E0" w:rsidRDefault="00B571E0" w:rsidP="00B571E0"/>
    <w:p w14:paraId="5F3DD296" w14:textId="77777777" w:rsidR="00B571E0" w:rsidRDefault="00B571E0" w:rsidP="00B571E0"/>
    <w:p w14:paraId="50510529" w14:textId="77777777" w:rsidR="00B571E0" w:rsidRPr="00B571E0" w:rsidRDefault="00B571E0" w:rsidP="00B571E0"/>
    <w:p w14:paraId="280F2393" w14:textId="77777777" w:rsidR="00B571E0" w:rsidRDefault="00B571E0" w:rsidP="00B571E0">
      <w:pPr>
        <w:pStyle w:val="Heading1"/>
        <w:shd w:val="clear" w:color="auto" w:fill="FFFFFF"/>
        <w:tabs>
          <w:tab w:val="left" w:pos="1230"/>
        </w:tabs>
        <w:spacing w:before="0" w:after="0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B50CBF5" w14:textId="77777777" w:rsidR="00B571E0" w:rsidRPr="00B571E0" w:rsidRDefault="00B571E0" w:rsidP="00B571E0"/>
    <w:p w14:paraId="2A0C694F" w14:textId="6C2B1B23" w:rsidR="006E04A4" w:rsidRPr="00B571E0" w:rsidRDefault="006E04A4" w:rsidP="00B571E0">
      <w:pPr>
        <w:pStyle w:val="Heading1"/>
        <w:shd w:val="clear" w:color="auto" w:fill="FFFFFF"/>
        <w:tabs>
          <w:tab w:val="left" w:pos="1230"/>
        </w:tabs>
        <w:spacing w:before="0" w:after="0"/>
        <w:jc w:val="both"/>
        <w:rPr>
          <w:rFonts w:eastAsia="STIX-Regular"/>
          <w:b/>
          <w:kern w:val="0"/>
          <w:sz w:val="20"/>
          <w:szCs w:val="20"/>
        </w:rPr>
      </w:pPr>
      <w:r w:rsidRPr="00D50245">
        <w:rPr>
          <w:rFonts w:ascii="Times New Roman" w:hAnsi="Times New Roman" w:cs="Times New Roman"/>
          <w:b/>
          <w:bCs/>
          <w:color w:val="222222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</w:rPr>
        <w:t>S</w:t>
      </w:r>
      <w:r w:rsidR="00672A7D">
        <w:rPr>
          <w:rFonts w:ascii="Times New Roman" w:hAnsi="Times New Roman" w:cs="Times New Roman"/>
          <w:b/>
          <w:bCs/>
          <w:color w:val="222222"/>
          <w:sz w:val="20"/>
          <w:szCs w:val="20"/>
        </w:rPr>
        <w:t>4</w:t>
      </w:r>
      <w:r w:rsidRPr="00D50245">
        <w:rPr>
          <w:rFonts w:ascii="Times New Roman" w:hAnsi="Times New Roman" w:cs="Times New Roman"/>
          <w:color w:val="222222"/>
          <w:sz w:val="20"/>
          <w:szCs w:val="20"/>
        </w:rPr>
        <w:t xml:space="preserve"> Analysis of variance (ANOVA) of the quadratic models for DPPH and FRAP  </w:t>
      </w:r>
    </w:p>
    <w:tbl>
      <w:tblPr>
        <w:tblStyle w:val="TableGrid"/>
        <w:tblpPr w:leftFromText="180" w:rightFromText="180" w:vertAnchor="page" w:horzAnchor="margin" w:tblpY="1839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560"/>
        <w:gridCol w:w="1984"/>
      </w:tblGrid>
      <w:tr w:rsidR="006E04A4" w:rsidRPr="00D50245" w14:paraId="15EF2CE0" w14:textId="77777777" w:rsidTr="00D71FF3">
        <w:tc>
          <w:tcPr>
            <w:tcW w:w="3256" w:type="dxa"/>
            <w:shd w:val="clear" w:color="auto" w:fill="FFFFFF" w:themeFill="background1"/>
          </w:tcPr>
          <w:p w14:paraId="3930B7CB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sz w:val="20"/>
                <w:szCs w:val="20"/>
              </w:rPr>
              <w:t>Constants</w:t>
            </w:r>
          </w:p>
        </w:tc>
        <w:tc>
          <w:tcPr>
            <w:tcW w:w="1842" w:type="dxa"/>
            <w:shd w:val="clear" w:color="auto" w:fill="FFFFFF" w:themeFill="background1"/>
          </w:tcPr>
          <w:p w14:paraId="1D07B426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sz w:val="20"/>
                <w:szCs w:val="20"/>
              </w:rPr>
              <w:t>DPPH %</w:t>
            </w:r>
          </w:p>
        </w:tc>
        <w:tc>
          <w:tcPr>
            <w:tcW w:w="1560" w:type="dxa"/>
            <w:shd w:val="clear" w:color="auto" w:fill="FFFFFF" w:themeFill="background1"/>
          </w:tcPr>
          <w:p w14:paraId="4B96E1A2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sz w:val="20"/>
                <w:szCs w:val="20"/>
              </w:rPr>
              <w:t>ABTS %</w:t>
            </w:r>
          </w:p>
        </w:tc>
        <w:tc>
          <w:tcPr>
            <w:tcW w:w="1984" w:type="dxa"/>
            <w:shd w:val="clear" w:color="auto" w:fill="FFFFFF" w:themeFill="background1"/>
          </w:tcPr>
          <w:p w14:paraId="765AD6CB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sz w:val="20"/>
                <w:szCs w:val="20"/>
              </w:rPr>
              <w:t>FRAP %</w:t>
            </w:r>
          </w:p>
        </w:tc>
      </w:tr>
      <w:tr w:rsidR="006E04A4" w:rsidRPr="00D50245" w14:paraId="1996FF02" w14:textId="77777777" w:rsidTr="00D71FF3">
        <w:tc>
          <w:tcPr>
            <w:tcW w:w="3256" w:type="dxa"/>
          </w:tcPr>
          <w:p w14:paraId="13993C0F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502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: Time</w:t>
            </w:r>
          </w:p>
        </w:tc>
        <w:tc>
          <w:tcPr>
            <w:tcW w:w="1842" w:type="dxa"/>
          </w:tcPr>
          <w:p w14:paraId="78A1C524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2473</w:t>
            </w:r>
          </w:p>
        </w:tc>
        <w:tc>
          <w:tcPr>
            <w:tcW w:w="1560" w:type="dxa"/>
          </w:tcPr>
          <w:p w14:paraId="7114F108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984" w:type="dxa"/>
          </w:tcPr>
          <w:p w14:paraId="4B6FC2F5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6782</w:t>
            </w:r>
          </w:p>
        </w:tc>
      </w:tr>
      <w:tr w:rsidR="006E04A4" w:rsidRPr="00D50245" w14:paraId="01DA53C3" w14:textId="77777777" w:rsidTr="00D71FF3">
        <w:tc>
          <w:tcPr>
            <w:tcW w:w="3256" w:type="dxa"/>
          </w:tcPr>
          <w:p w14:paraId="50C1A693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502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</w:t>
            </w: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 xml:space="preserve"> Sample concentration</w:t>
            </w:r>
          </w:p>
        </w:tc>
        <w:tc>
          <w:tcPr>
            <w:tcW w:w="1842" w:type="dxa"/>
          </w:tcPr>
          <w:p w14:paraId="30202DBE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566</w:t>
            </w:r>
          </w:p>
        </w:tc>
        <w:tc>
          <w:tcPr>
            <w:tcW w:w="1560" w:type="dxa"/>
          </w:tcPr>
          <w:p w14:paraId="5D87B1C8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984" w:type="dxa"/>
          </w:tcPr>
          <w:p w14:paraId="39BC24BE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E04A4" w:rsidRPr="00D50245" w14:paraId="1FE1D2E5" w14:textId="77777777" w:rsidTr="00D71FF3">
        <w:tc>
          <w:tcPr>
            <w:tcW w:w="3256" w:type="dxa"/>
          </w:tcPr>
          <w:p w14:paraId="2FCBFEF0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502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:</w:t>
            </w: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 xml:space="preserve"> Ethanol</w:t>
            </w:r>
          </w:p>
        </w:tc>
        <w:tc>
          <w:tcPr>
            <w:tcW w:w="1842" w:type="dxa"/>
          </w:tcPr>
          <w:p w14:paraId="3FFFFF47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3615</w:t>
            </w:r>
          </w:p>
        </w:tc>
        <w:tc>
          <w:tcPr>
            <w:tcW w:w="1560" w:type="dxa"/>
          </w:tcPr>
          <w:p w14:paraId="5AF11936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984" w:type="dxa"/>
          </w:tcPr>
          <w:p w14:paraId="6E612553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6E04A4" w:rsidRPr="00D50245" w14:paraId="01FBA80D" w14:textId="77777777" w:rsidTr="00D71FF3">
        <w:tc>
          <w:tcPr>
            <w:tcW w:w="3256" w:type="dxa"/>
          </w:tcPr>
          <w:p w14:paraId="35646AD7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502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D5024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2" w:type="dxa"/>
          </w:tcPr>
          <w:p w14:paraId="6863972A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7219</w:t>
            </w:r>
          </w:p>
        </w:tc>
        <w:tc>
          <w:tcPr>
            <w:tcW w:w="1560" w:type="dxa"/>
          </w:tcPr>
          <w:p w14:paraId="4FAB1706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9845</w:t>
            </w:r>
          </w:p>
        </w:tc>
        <w:tc>
          <w:tcPr>
            <w:tcW w:w="1984" w:type="dxa"/>
          </w:tcPr>
          <w:p w14:paraId="719F292D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8936</w:t>
            </w:r>
          </w:p>
        </w:tc>
      </w:tr>
      <w:tr w:rsidR="006E04A4" w:rsidRPr="00D50245" w14:paraId="334D6CBB" w14:textId="77777777" w:rsidTr="00D71FF3">
        <w:tc>
          <w:tcPr>
            <w:tcW w:w="3256" w:type="dxa"/>
          </w:tcPr>
          <w:p w14:paraId="2E6AA236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842" w:type="dxa"/>
          </w:tcPr>
          <w:p w14:paraId="4BDDC0E5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1722</w:t>
            </w:r>
          </w:p>
        </w:tc>
        <w:tc>
          <w:tcPr>
            <w:tcW w:w="1560" w:type="dxa"/>
          </w:tcPr>
          <w:p w14:paraId="153DE26B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4763</w:t>
            </w:r>
          </w:p>
        </w:tc>
        <w:tc>
          <w:tcPr>
            <w:tcW w:w="1984" w:type="dxa"/>
          </w:tcPr>
          <w:p w14:paraId="0223D274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3400</w:t>
            </w:r>
          </w:p>
        </w:tc>
      </w:tr>
      <w:tr w:rsidR="006E04A4" w:rsidRPr="00D50245" w14:paraId="3C056D28" w14:textId="77777777" w:rsidTr="00D71FF3">
        <w:tc>
          <w:tcPr>
            <w:tcW w:w="3256" w:type="dxa"/>
          </w:tcPr>
          <w:p w14:paraId="3C510B71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842" w:type="dxa"/>
          </w:tcPr>
          <w:p w14:paraId="0C30BFCD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4081</w:t>
            </w:r>
          </w:p>
        </w:tc>
        <w:tc>
          <w:tcPr>
            <w:tcW w:w="1560" w:type="dxa"/>
          </w:tcPr>
          <w:p w14:paraId="453AD578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1984" w:type="dxa"/>
          </w:tcPr>
          <w:p w14:paraId="7D1C26B2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6318</w:t>
            </w:r>
          </w:p>
        </w:tc>
      </w:tr>
      <w:tr w:rsidR="006E04A4" w:rsidRPr="00D50245" w14:paraId="1473E8A7" w14:textId="77777777" w:rsidTr="00D71FF3">
        <w:tc>
          <w:tcPr>
            <w:tcW w:w="3256" w:type="dxa"/>
          </w:tcPr>
          <w:p w14:paraId="37395FFD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2F243930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1543</w:t>
            </w:r>
          </w:p>
        </w:tc>
        <w:tc>
          <w:tcPr>
            <w:tcW w:w="1560" w:type="dxa"/>
          </w:tcPr>
          <w:p w14:paraId="1BB2BCD5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1224</w:t>
            </w:r>
          </w:p>
        </w:tc>
        <w:tc>
          <w:tcPr>
            <w:tcW w:w="1984" w:type="dxa"/>
          </w:tcPr>
          <w:p w14:paraId="3302FB6A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6664</w:t>
            </w:r>
          </w:p>
        </w:tc>
      </w:tr>
      <w:tr w:rsidR="006E04A4" w:rsidRPr="00D50245" w14:paraId="4E9EC9D7" w14:textId="77777777" w:rsidTr="00D71FF3">
        <w:tc>
          <w:tcPr>
            <w:tcW w:w="3256" w:type="dxa"/>
          </w:tcPr>
          <w:p w14:paraId="3DB10BA9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4C1926B0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9440</w:t>
            </w:r>
          </w:p>
        </w:tc>
        <w:tc>
          <w:tcPr>
            <w:tcW w:w="1560" w:type="dxa"/>
          </w:tcPr>
          <w:p w14:paraId="7BEE1509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1984" w:type="dxa"/>
          </w:tcPr>
          <w:p w14:paraId="77A9F812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</w:tr>
      <w:tr w:rsidR="006E04A4" w:rsidRPr="00D50245" w14:paraId="703AE364" w14:textId="77777777" w:rsidTr="00D71FF3">
        <w:tc>
          <w:tcPr>
            <w:tcW w:w="3256" w:type="dxa"/>
          </w:tcPr>
          <w:p w14:paraId="3CB22E53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X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1AA7EB3D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5319</w:t>
            </w:r>
          </w:p>
        </w:tc>
        <w:tc>
          <w:tcPr>
            <w:tcW w:w="1560" w:type="dxa"/>
          </w:tcPr>
          <w:p w14:paraId="36F848C5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1984" w:type="dxa"/>
          </w:tcPr>
          <w:p w14:paraId="6E0C7D96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8726</w:t>
            </w:r>
          </w:p>
        </w:tc>
      </w:tr>
      <w:tr w:rsidR="006E04A4" w:rsidRPr="00D50245" w14:paraId="606794D0" w14:textId="77777777" w:rsidTr="00D71FF3">
        <w:tc>
          <w:tcPr>
            <w:tcW w:w="3256" w:type="dxa"/>
          </w:tcPr>
          <w:p w14:paraId="1E3275EE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>R</w:t>
            </w: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10E2F605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60" w:type="dxa"/>
          </w:tcPr>
          <w:p w14:paraId="6E04C706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984" w:type="dxa"/>
          </w:tcPr>
          <w:p w14:paraId="48542DA3" w14:textId="77777777" w:rsidR="006E04A4" w:rsidRPr="00D50245" w:rsidRDefault="006E04A4" w:rsidP="00D71FF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1368518A" w14:textId="77777777" w:rsidR="00894BD0" w:rsidRDefault="00894BD0" w:rsidP="00894B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3B1FE1"/>
          <w:sz w:val="20"/>
          <w:szCs w:val="20"/>
        </w:rPr>
      </w:pPr>
    </w:p>
    <w:p w14:paraId="16926949" w14:textId="69AE3591" w:rsidR="00894BD0" w:rsidRPr="00047D7E" w:rsidRDefault="00894BD0" w:rsidP="00894BD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TIX-Regular" w:hAnsi="Times New Roman" w:cs="Times New Roman"/>
          <w:color w:val="000000" w:themeColor="text1"/>
          <w:sz w:val="20"/>
          <w:szCs w:val="20"/>
        </w:rPr>
      </w:pPr>
      <w:r w:rsidRPr="00FE07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</w:t>
      </w:r>
      <w:r w:rsidR="004706C1" w:rsidRPr="00FE0796">
        <w:rPr>
          <w:rFonts w:ascii="Times New Roman" w:hAnsi="Times New Roman" w:cs="Times New Roman"/>
          <w:color w:val="000000" w:themeColor="text1"/>
          <w:sz w:val="20"/>
          <w:szCs w:val="20"/>
        </w:rPr>
        <w:t>presented</w:t>
      </w:r>
      <w:r w:rsidRPr="00FE07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mean ± SD, (n = 3). Statistical analysis was performed using two-way ANOVA </w:t>
      </w:r>
      <w:r w:rsidR="004706C1" w:rsidRPr="00FE0796">
        <w:rPr>
          <w:rFonts w:ascii="Times New Roman" w:hAnsi="Times New Roman" w:cs="Times New Roman"/>
          <w:color w:val="000000" w:themeColor="text1"/>
          <w:sz w:val="20"/>
          <w:szCs w:val="20"/>
        </w:rPr>
        <w:t>that follows</w:t>
      </w:r>
      <w:r w:rsidRPr="00FE07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Tukey’s post hoc test (</w:t>
      </w:r>
      <w:r w:rsidRPr="00FE079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FE07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.</w:t>
      </w:r>
    </w:p>
    <w:p w14:paraId="6109F0DB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5569ED28" w14:textId="77777777" w:rsidR="006E04A4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526CFF4F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F11BD44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856F385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0C9E703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CE61397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5CEB1661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6136511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093C124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D6784D8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3259B1D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2E0C1D3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60E5D4D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4988AB5B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1AEE8AC7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5388C2F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CC25F35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09413148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142156C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173E1697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3991A871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753DCAB0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2F4ED2F8" w14:textId="77777777" w:rsidR="00863FF0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6A05DAA9" w14:textId="77777777" w:rsidR="00863FF0" w:rsidRPr="00D50245" w:rsidRDefault="00863FF0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</w:p>
    <w:p w14:paraId="3F654349" w14:textId="07FA6E18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0245">
        <w:rPr>
          <w:rFonts w:ascii="Times New Roman" w:hAnsi="Times New Roman" w:cs="Times New Roman"/>
          <w:b/>
          <w:bCs/>
          <w:color w:val="222222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</w:rPr>
        <w:t>S</w:t>
      </w:r>
      <w:r w:rsidR="00672A7D">
        <w:rPr>
          <w:rFonts w:ascii="Times New Roman" w:hAnsi="Times New Roman" w:cs="Times New Roman"/>
          <w:b/>
          <w:bCs/>
          <w:color w:val="222222"/>
          <w:sz w:val="20"/>
          <w:szCs w:val="20"/>
        </w:rPr>
        <w:t>5</w:t>
      </w:r>
      <w:r w:rsidRPr="00D50245">
        <w:rPr>
          <w:rFonts w:ascii="Times New Roman" w:hAnsi="Times New Roman" w:cs="Times New Roman"/>
          <w:color w:val="222222"/>
          <w:sz w:val="20"/>
          <w:szCs w:val="20"/>
        </w:rPr>
        <w:t xml:space="preserve"> Experimental values of DPPH and FRAP under the optimized conditions</w:t>
      </w:r>
    </w:p>
    <w:tbl>
      <w:tblPr>
        <w:tblStyle w:val="TableGrid"/>
        <w:tblpPr w:leftFromText="180" w:rightFromText="180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1841"/>
        <w:gridCol w:w="1932"/>
        <w:gridCol w:w="1781"/>
        <w:gridCol w:w="1729"/>
      </w:tblGrid>
      <w:tr w:rsidR="0036729B" w:rsidRPr="00D50245" w14:paraId="12611871" w14:textId="77777777" w:rsidTr="00D71FF3">
        <w:trPr>
          <w:trHeight w:val="461"/>
        </w:trPr>
        <w:tc>
          <w:tcPr>
            <w:tcW w:w="3773" w:type="dxa"/>
            <w:gridSpan w:val="2"/>
            <w:shd w:val="clear" w:color="auto" w:fill="FFFFFF" w:themeFill="background1"/>
          </w:tcPr>
          <w:p w14:paraId="2AD3246F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shd w:val="clear" w:color="auto" w:fill="FFFFFF" w:themeFill="background1"/>
          </w:tcPr>
          <w:p w14:paraId="74699AB5" w14:textId="338E5005" w:rsidR="0036729B" w:rsidRPr="00D50245" w:rsidRDefault="0036729B" w:rsidP="00FE0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anol extract</w:t>
            </w:r>
          </w:p>
        </w:tc>
      </w:tr>
      <w:tr w:rsidR="0036729B" w:rsidRPr="00D50245" w14:paraId="0DCD87EB" w14:textId="77777777" w:rsidTr="0036729B">
        <w:trPr>
          <w:trHeight w:val="461"/>
        </w:trPr>
        <w:tc>
          <w:tcPr>
            <w:tcW w:w="3773" w:type="dxa"/>
            <w:gridSpan w:val="2"/>
            <w:shd w:val="clear" w:color="auto" w:fill="FFFFFF" w:themeFill="background1"/>
          </w:tcPr>
          <w:p w14:paraId="31F35A87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shd w:val="clear" w:color="auto" w:fill="FFFFFF" w:themeFill="background1"/>
          </w:tcPr>
          <w:p w14:paraId="5FE4BEB7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PH (%)</w:t>
            </w:r>
          </w:p>
        </w:tc>
        <w:tc>
          <w:tcPr>
            <w:tcW w:w="1729" w:type="dxa"/>
            <w:shd w:val="clear" w:color="auto" w:fill="FFFFFF" w:themeFill="background1"/>
          </w:tcPr>
          <w:p w14:paraId="5FEC783C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P (%)</w:t>
            </w:r>
          </w:p>
        </w:tc>
      </w:tr>
      <w:tr w:rsidR="0036729B" w:rsidRPr="00D50245" w14:paraId="198C7128" w14:textId="77777777" w:rsidTr="0036729B">
        <w:trPr>
          <w:trHeight w:val="464"/>
        </w:trPr>
        <w:tc>
          <w:tcPr>
            <w:tcW w:w="1841" w:type="dxa"/>
            <w:vMerge w:val="restart"/>
          </w:tcPr>
          <w:p w14:paraId="20E3E7FD" w14:textId="77777777" w:rsidR="0036729B" w:rsidRPr="00D50245" w:rsidRDefault="0036729B" w:rsidP="00D71F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Optimized conditions</w:t>
            </w:r>
          </w:p>
        </w:tc>
        <w:tc>
          <w:tcPr>
            <w:tcW w:w="1932" w:type="dxa"/>
          </w:tcPr>
          <w:p w14:paraId="62478F6D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Time (mins)</w:t>
            </w:r>
          </w:p>
        </w:tc>
        <w:tc>
          <w:tcPr>
            <w:tcW w:w="1781" w:type="dxa"/>
          </w:tcPr>
          <w:p w14:paraId="6E56437A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29" w:type="dxa"/>
          </w:tcPr>
          <w:p w14:paraId="67BEB0AB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6729B" w:rsidRPr="00D50245" w14:paraId="7D375018" w14:textId="77777777" w:rsidTr="0036729B">
        <w:trPr>
          <w:trHeight w:val="741"/>
        </w:trPr>
        <w:tc>
          <w:tcPr>
            <w:tcW w:w="1841" w:type="dxa"/>
            <w:vMerge/>
          </w:tcPr>
          <w:p w14:paraId="3BDDC7A0" w14:textId="77777777" w:rsidR="0036729B" w:rsidRPr="00D50245" w:rsidRDefault="0036729B" w:rsidP="00D71F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46401287" w14:textId="73FAE504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Sample concentration (µ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1" w:type="dxa"/>
          </w:tcPr>
          <w:p w14:paraId="231390DF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729" w:type="dxa"/>
          </w:tcPr>
          <w:p w14:paraId="43B7CCC4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6729B" w:rsidRPr="00D50245" w14:paraId="12B0BC21" w14:textId="77777777" w:rsidTr="0036729B">
        <w:trPr>
          <w:trHeight w:val="436"/>
        </w:trPr>
        <w:tc>
          <w:tcPr>
            <w:tcW w:w="1841" w:type="dxa"/>
            <w:vMerge/>
          </w:tcPr>
          <w:p w14:paraId="4E08A134" w14:textId="77777777" w:rsidR="0036729B" w:rsidRPr="00D50245" w:rsidRDefault="0036729B" w:rsidP="00D71F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</w:tcPr>
          <w:p w14:paraId="3C1D24BA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Ethanol (%)</w:t>
            </w:r>
          </w:p>
        </w:tc>
        <w:tc>
          <w:tcPr>
            <w:tcW w:w="1781" w:type="dxa"/>
          </w:tcPr>
          <w:p w14:paraId="4516CF6F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29" w:type="dxa"/>
          </w:tcPr>
          <w:p w14:paraId="5A26845D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6729B" w:rsidRPr="00D50245" w14:paraId="7FA889ED" w14:textId="77777777" w:rsidTr="0036729B">
        <w:trPr>
          <w:trHeight w:val="436"/>
        </w:trPr>
        <w:tc>
          <w:tcPr>
            <w:tcW w:w="1841" w:type="dxa"/>
          </w:tcPr>
          <w:p w14:paraId="212DF763" w14:textId="77777777" w:rsidR="0036729B" w:rsidRPr="00D50245" w:rsidRDefault="0036729B" w:rsidP="00D71FF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sponse variables</w:t>
            </w:r>
          </w:p>
        </w:tc>
        <w:tc>
          <w:tcPr>
            <w:tcW w:w="1932" w:type="dxa"/>
          </w:tcPr>
          <w:p w14:paraId="7B7849AF" w14:textId="77777777" w:rsidR="0036729B" w:rsidRPr="00D50245" w:rsidRDefault="0036729B" w:rsidP="00FE0796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222222"/>
                <w:sz w:val="20"/>
                <w:szCs w:val="20"/>
              </w:rPr>
            </w:pPr>
            <w:r w:rsidRPr="00D50245">
              <w:rPr>
                <w:color w:val="222222"/>
                <w:sz w:val="20"/>
                <w:szCs w:val="20"/>
                <w:shd w:val="clear" w:color="auto" w:fill="FFFFFF"/>
              </w:rPr>
              <w:t>RMSE (%)</w:t>
            </w:r>
          </w:p>
        </w:tc>
        <w:tc>
          <w:tcPr>
            <w:tcW w:w="1781" w:type="dxa"/>
          </w:tcPr>
          <w:p w14:paraId="50AFABAB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729" w:type="dxa"/>
          </w:tcPr>
          <w:p w14:paraId="50FFC800" w14:textId="77777777" w:rsidR="0036729B" w:rsidRPr="00D50245" w:rsidRDefault="0036729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0245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</w:tr>
    </w:tbl>
    <w:p w14:paraId="7FC058CE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11BE607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6545283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EE5FBB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DB5164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2CE359B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EB51B3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DAA2A6E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2A6EBE" w14:textId="77777777" w:rsidR="006E04A4" w:rsidRPr="00D50245" w:rsidRDefault="006E04A4" w:rsidP="006E04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3CF8B0" w14:textId="77777777" w:rsidR="006E04A4" w:rsidRPr="00A0212D" w:rsidRDefault="006E04A4" w:rsidP="00C57BDD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1EC32306" w14:textId="6EC976A4" w:rsidR="00DD3AC6" w:rsidRDefault="00DD3AC6">
      <w:pPr>
        <w:rPr>
          <w:noProof/>
        </w:rPr>
      </w:pPr>
    </w:p>
    <w:p w14:paraId="4ADC978E" w14:textId="77777777" w:rsidR="00DD3AC6" w:rsidRDefault="00DD3AC6">
      <w:pPr>
        <w:rPr>
          <w:noProof/>
        </w:rPr>
      </w:pPr>
    </w:p>
    <w:p w14:paraId="51B5232D" w14:textId="77777777" w:rsidR="00DD3AC6" w:rsidRDefault="00DD3AC6">
      <w:pPr>
        <w:rPr>
          <w:noProof/>
        </w:rPr>
      </w:pPr>
    </w:p>
    <w:p w14:paraId="59F9C8CA" w14:textId="77777777" w:rsidR="00DD3AC6" w:rsidRDefault="00DD3AC6">
      <w:pPr>
        <w:rPr>
          <w:noProof/>
        </w:rPr>
      </w:pPr>
    </w:p>
    <w:p w14:paraId="25AF8C6D" w14:textId="77777777" w:rsidR="00DD3AC6" w:rsidRDefault="00DD3AC6">
      <w:pPr>
        <w:rPr>
          <w:noProof/>
        </w:rPr>
      </w:pPr>
    </w:p>
    <w:p w14:paraId="6A286FCE" w14:textId="77777777" w:rsidR="00DD3AC6" w:rsidRDefault="00DD3AC6">
      <w:pPr>
        <w:rPr>
          <w:noProof/>
        </w:rPr>
      </w:pPr>
    </w:p>
    <w:p w14:paraId="7D440F6B" w14:textId="77777777" w:rsidR="00DD3AC6" w:rsidRDefault="00DD3AC6">
      <w:pPr>
        <w:rPr>
          <w:noProof/>
        </w:rPr>
      </w:pPr>
    </w:p>
    <w:p w14:paraId="2BB1D97B" w14:textId="77777777" w:rsidR="00DD3AC6" w:rsidRDefault="00DD3AC6">
      <w:pPr>
        <w:rPr>
          <w:noProof/>
        </w:rPr>
      </w:pPr>
    </w:p>
    <w:p w14:paraId="4CA62CA0" w14:textId="77777777" w:rsidR="00DD3AC6" w:rsidRDefault="00DD3AC6">
      <w:pPr>
        <w:rPr>
          <w:noProof/>
        </w:rPr>
      </w:pPr>
    </w:p>
    <w:p w14:paraId="68B068CB" w14:textId="77777777" w:rsidR="004075CB" w:rsidRDefault="004075CB">
      <w:pPr>
        <w:rPr>
          <w:noProof/>
        </w:rPr>
      </w:pPr>
    </w:p>
    <w:p w14:paraId="70A77F87" w14:textId="77777777" w:rsidR="004075CB" w:rsidRDefault="004075CB">
      <w:pPr>
        <w:rPr>
          <w:noProof/>
        </w:rPr>
      </w:pPr>
    </w:p>
    <w:p w14:paraId="40A0DA89" w14:textId="77777777" w:rsidR="004075CB" w:rsidRDefault="004075CB">
      <w:pPr>
        <w:rPr>
          <w:noProof/>
        </w:rPr>
      </w:pPr>
    </w:p>
    <w:p w14:paraId="0F71BEA6" w14:textId="77777777" w:rsidR="004075CB" w:rsidRDefault="004075CB">
      <w:pPr>
        <w:rPr>
          <w:noProof/>
        </w:rPr>
      </w:pPr>
    </w:p>
    <w:p w14:paraId="697C0534" w14:textId="77777777" w:rsidR="004075CB" w:rsidRDefault="004075CB">
      <w:pPr>
        <w:rPr>
          <w:noProof/>
        </w:rPr>
      </w:pPr>
    </w:p>
    <w:p w14:paraId="20BAC578" w14:textId="77777777" w:rsidR="004075CB" w:rsidRDefault="004075CB">
      <w:pPr>
        <w:rPr>
          <w:noProof/>
        </w:rPr>
      </w:pPr>
    </w:p>
    <w:p w14:paraId="14C8FE44" w14:textId="77777777" w:rsidR="004075CB" w:rsidRDefault="004075CB">
      <w:pPr>
        <w:rPr>
          <w:noProof/>
        </w:rPr>
      </w:pPr>
    </w:p>
    <w:p w14:paraId="0FD6F548" w14:textId="77777777" w:rsidR="004075CB" w:rsidRDefault="004075CB">
      <w:pPr>
        <w:rPr>
          <w:noProof/>
        </w:rPr>
      </w:pPr>
    </w:p>
    <w:p w14:paraId="5F44431B" w14:textId="77777777" w:rsidR="004075CB" w:rsidRDefault="004075CB">
      <w:pPr>
        <w:rPr>
          <w:noProof/>
        </w:rPr>
      </w:pPr>
    </w:p>
    <w:p w14:paraId="2292AFC1" w14:textId="77777777" w:rsidR="004075CB" w:rsidRDefault="004075CB">
      <w:pPr>
        <w:rPr>
          <w:noProof/>
        </w:rPr>
      </w:pPr>
    </w:p>
    <w:p w14:paraId="11572FBF" w14:textId="28479ECE" w:rsidR="008338E8" w:rsidRPr="00F730D7" w:rsidRDefault="00B27AFE" w:rsidP="00F730D7">
      <w:pPr>
        <w:rPr>
          <w:noProof/>
        </w:rPr>
      </w:pPr>
      <w:r>
        <w:rPr>
          <w:noProof/>
        </w:rPr>
        <w:t xml:space="preserve">                                </w:t>
      </w:r>
      <w:r w:rsidR="00526A59">
        <w:rPr>
          <w:noProof/>
        </w:rPr>
        <w:t xml:space="preserve">               </w:t>
      </w:r>
      <w:r>
        <w:rPr>
          <w:noProof/>
        </w:rPr>
        <w:t xml:space="preserve">      </w:t>
      </w:r>
    </w:p>
    <w:p w14:paraId="4DBB1218" w14:textId="77777777" w:rsidR="00265010" w:rsidRDefault="00265010" w:rsidP="008338E8">
      <w:pPr>
        <w:spacing w:line="360" w:lineRule="auto"/>
        <w:jc w:val="both"/>
      </w:pPr>
    </w:p>
    <w:p w14:paraId="71CE5BA8" w14:textId="77777777" w:rsidR="00265010" w:rsidRDefault="00265010" w:rsidP="008338E8">
      <w:pPr>
        <w:spacing w:line="360" w:lineRule="auto"/>
        <w:jc w:val="both"/>
      </w:pPr>
    </w:p>
    <w:p w14:paraId="437F5ACE" w14:textId="3DCD4124" w:rsidR="00E8404B" w:rsidRDefault="00E8404B" w:rsidP="00E8404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45B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7D3217"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A45B3">
        <w:rPr>
          <w:rFonts w:ascii="Times New Roman" w:hAnsi="Times New Roman" w:cs="Times New Roman"/>
          <w:sz w:val="20"/>
          <w:szCs w:val="20"/>
        </w:rPr>
        <w:t>List of hit compounds that passed through the Lip</w:t>
      </w:r>
      <w:r>
        <w:rPr>
          <w:rFonts w:ascii="Times New Roman" w:hAnsi="Times New Roman" w:cs="Times New Roman"/>
          <w:sz w:val="20"/>
          <w:szCs w:val="20"/>
        </w:rPr>
        <w:t>ins</w:t>
      </w:r>
      <w:r w:rsidRPr="000A45B3">
        <w:rPr>
          <w:rFonts w:ascii="Times New Roman" w:hAnsi="Times New Roman" w:cs="Times New Roman"/>
          <w:sz w:val="20"/>
          <w:szCs w:val="20"/>
        </w:rPr>
        <w:t xml:space="preserve">ki </w:t>
      </w:r>
      <w:r>
        <w:rPr>
          <w:rFonts w:ascii="Times New Roman" w:hAnsi="Times New Roman" w:cs="Times New Roman"/>
          <w:sz w:val="20"/>
          <w:szCs w:val="20"/>
        </w:rPr>
        <w:t>rule of five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889"/>
        <w:gridCol w:w="944"/>
        <w:gridCol w:w="926"/>
        <w:gridCol w:w="806"/>
        <w:gridCol w:w="981"/>
        <w:gridCol w:w="897"/>
        <w:gridCol w:w="888"/>
        <w:gridCol w:w="705"/>
        <w:gridCol w:w="714"/>
        <w:gridCol w:w="594"/>
        <w:gridCol w:w="672"/>
      </w:tblGrid>
      <w:tr w:rsidR="00E8404B" w:rsidRPr="00E71E9A" w14:paraId="55595439" w14:textId="77777777" w:rsidTr="00FE0796">
        <w:tc>
          <w:tcPr>
            <w:tcW w:w="493" w:type="pct"/>
            <w:shd w:val="clear" w:color="auto" w:fill="FFFFFF" w:themeFill="background1"/>
          </w:tcPr>
          <w:p w14:paraId="3DFF029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ts / Control </w:t>
            </w:r>
          </w:p>
        </w:tc>
        <w:tc>
          <w:tcPr>
            <w:tcW w:w="524" w:type="pct"/>
            <w:shd w:val="clear" w:color="auto" w:fill="FFFFFF" w:themeFill="background1"/>
          </w:tcPr>
          <w:p w14:paraId="7B130A2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514" w:type="pct"/>
            <w:shd w:val="clear" w:color="auto" w:fill="FFFFFF" w:themeFill="background1"/>
          </w:tcPr>
          <w:p w14:paraId="2478ABC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E71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Chem ID</w:t>
            </w:r>
          </w:p>
          <w:p w14:paraId="446364E3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47" w:type="pct"/>
            <w:shd w:val="clear" w:color="auto" w:fill="FFFFFF" w:themeFill="background1"/>
          </w:tcPr>
          <w:p w14:paraId="34221FA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nski</w:t>
            </w:r>
          </w:p>
        </w:tc>
        <w:tc>
          <w:tcPr>
            <w:tcW w:w="544" w:type="pct"/>
            <w:shd w:val="clear" w:color="auto" w:fill="FFFFFF" w:themeFill="background1"/>
          </w:tcPr>
          <w:p w14:paraId="1C24EC3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I absorption</w:t>
            </w:r>
          </w:p>
        </w:tc>
        <w:tc>
          <w:tcPr>
            <w:tcW w:w="497" w:type="pct"/>
            <w:shd w:val="clear" w:color="auto" w:fill="FFFFFF" w:themeFill="background1"/>
          </w:tcPr>
          <w:p w14:paraId="4F86A35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BB permeant</w:t>
            </w:r>
          </w:p>
        </w:tc>
        <w:tc>
          <w:tcPr>
            <w:tcW w:w="492" w:type="pct"/>
            <w:shd w:val="clear" w:color="auto" w:fill="FFFFFF" w:themeFill="background1"/>
          </w:tcPr>
          <w:p w14:paraId="7B3524A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H-bond acceptors</w:t>
            </w:r>
          </w:p>
        </w:tc>
        <w:tc>
          <w:tcPr>
            <w:tcW w:w="391" w:type="pct"/>
            <w:shd w:val="clear" w:color="auto" w:fill="FFFFFF" w:themeFill="background1"/>
          </w:tcPr>
          <w:p w14:paraId="40CB477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H-bond donors</w:t>
            </w:r>
          </w:p>
        </w:tc>
        <w:tc>
          <w:tcPr>
            <w:tcW w:w="396" w:type="pct"/>
            <w:shd w:val="clear" w:color="auto" w:fill="FFFFFF" w:themeFill="background1"/>
          </w:tcPr>
          <w:p w14:paraId="5182BBA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INS #alerts</w:t>
            </w:r>
          </w:p>
        </w:tc>
        <w:tc>
          <w:tcPr>
            <w:tcW w:w="329" w:type="pct"/>
          </w:tcPr>
          <w:p w14:paraId="1F662B2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P</w:t>
            </w:r>
            <w:proofErr w:type="spellEnd"/>
          </w:p>
        </w:tc>
        <w:tc>
          <w:tcPr>
            <w:tcW w:w="373" w:type="pct"/>
          </w:tcPr>
          <w:p w14:paraId="2D9201B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PSA (Å²)</w:t>
            </w:r>
          </w:p>
        </w:tc>
      </w:tr>
      <w:tr w:rsidR="00E8404B" w:rsidRPr="00E71E9A" w14:paraId="257569CE" w14:textId="77777777" w:rsidTr="00FE0796">
        <w:tc>
          <w:tcPr>
            <w:tcW w:w="493" w:type="pct"/>
            <w:shd w:val="clear" w:color="auto" w:fill="FFFFFF" w:themeFill="background1"/>
          </w:tcPr>
          <w:p w14:paraId="5F01011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1</w:t>
            </w:r>
          </w:p>
        </w:tc>
        <w:tc>
          <w:tcPr>
            <w:tcW w:w="524" w:type="pct"/>
            <w:shd w:val="clear" w:color="auto" w:fill="FFFFFF" w:themeFill="background1"/>
          </w:tcPr>
          <w:p w14:paraId="4494EA1D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07</w:t>
            </w:r>
          </w:p>
        </w:tc>
        <w:tc>
          <w:tcPr>
            <w:tcW w:w="514" w:type="pct"/>
            <w:shd w:val="clear" w:color="auto" w:fill="FFFFFF" w:themeFill="background1"/>
          </w:tcPr>
          <w:p w14:paraId="1FE62AE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74088</w:t>
            </w:r>
          </w:p>
        </w:tc>
        <w:tc>
          <w:tcPr>
            <w:tcW w:w="447" w:type="pct"/>
            <w:shd w:val="clear" w:color="auto" w:fill="FFFFFF" w:themeFill="background1"/>
          </w:tcPr>
          <w:p w14:paraId="5C09E8D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03366E0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5A27C7ED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shd w:val="clear" w:color="auto" w:fill="FFFFFF" w:themeFill="background1"/>
          </w:tcPr>
          <w:p w14:paraId="432DB09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1" w:type="pct"/>
            <w:shd w:val="clear" w:color="auto" w:fill="FFFFFF" w:themeFill="background1"/>
          </w:tcPr>
          <w:p w14:paraId="4ADC1AA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78F80A7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5EB5F96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373" w:type="pct"/>
          </w:tcPr>
          <w:p w14:paraId="062DC89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54.37</w:t>
            </w:r>
          </w:p>
        </w:tc>
      </w:tr>
      <w:tr w:rsidR="00E8404B" w:rsidRPr="00E71E9A" w14:paraId="4B16F090" w14:textId="77777777" w:rsidTr="00FE0796">
        <w:tc>
          <w:tcPr>
            <w:tcW w:w="493" w:type="pct"/>
            <w:shd w:val="clear" w:color="auto" w:fill="FFFFFF" w:themeFill="background1"/>
          </w:tcPr>
          <w:p w14:paraId="2468BD9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2</w:t>
            </w:r>
          </w:p>
        </w:tc>
        <w:tc>
          <w:tcPr>
            <w:tcW w:w="524" w:type="pct"/>
            <w:shd w:val="clear" w:color="auto" w:fill="FFFFFF" w:themeFill="background1"/>
          </w:tcPr>
          <w:p w14:paraId="613EBED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07</w:t>
            </w:r>
          </w:p>
        </w:tc>
        <w:tc>
          <w:tcPr>
            <w:tcW w:w="514" w:type="pct"/>
            <w:shd w:val="clear" w:color="auto" w:fill="FFFFFF" w:themeFill="background1"/>
          </w:tcPr>
          <w:p w14:paraId="3F2D498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21076</w:t>
            </w:r>
          </w:p>
        </w:tc>
        <w:tc>
          <w:tcPr>
            <w:tcW w:w="447" w:type="pct"/>
            <w:shd w:val="clear" w:color="auto" w:fill="FFFFFF" w:themeFill="background1"/>
          </w:tcPr>
          <w:p w14:paraId="4769A13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3A59D20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22DA5E3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shd w:val="clear" w:color="auto" w:fill="FFFFFF" w:themeFill="background1"/>
          </w:tcPr>
          <w:p w14:paraId="2E5CFC0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1" w:type="pct"/>
            <w:shd w:val="clear" w:color="auto" w:fill="FFFFFF" w:themeFill="background1"/>
          </w:tcPr>
          <w:p w14:paraId="403DA48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17DCF4C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12A66EAD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73" w:type="pct"/>
          </w:tcPr>
          <w:p w14:paraId="15F09F2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46.53</w:t>
            </w:r>
          </w:p>
        </w:tc>
      </w:tr>
      <w:tr w:rsidR="00E8404B" w:rsidRPr="00E71E9A" w14:paraId="0FAE65A5" w14:textId="77777777" w:rsidTr="00FE0796">
        <w:tc>
          <w:tcPr>
            <w:tcW w:w="493" w:type="pct"/>
            <w:shd w:val="clear" w:color="auto" w:fill="FFFFFF" w:themeFill="background1"/>
          </w:tcPr>
          <w:p w14:paraId="4A17AA2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3</w:t>
            </w:r>
          </w:p>
        </w:tc>
        <w:tc>
          <w:tcPr>
            <w:tcW w:w="524" w:type="pct"/>
            <w:shd w:val="clear" w:color="auto" w:fill="FFFFFF" w:themeFill="background1"/>
          </w:tcPr>
          <w:p w14:paraId="08E6FB2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12</w:t>
            </w:r>
          </w:p>
        </w:tc>
        <w:tc>
          <w:tcPr>
            <w:tcW w:w="514" w:type="pct"/>
            <w:shd w:val="clear" w:color="auto" w:fill="FFFFFF" w:themeFill="background1"/>
          </w:tcPr>
          <w:p w14:paraId="203DB30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122</w:t>
            </w:r>
          </w:p>
        </w:tc>
        <w:tc>
          <w:tcPr>
            <w:tcW w:w="447" w:type="pct"/>
            <w:shd w:val="clear" w:color="auto" w:fill="FFFFFF" w:themeFill="background1"/>
          </w:tcPr>
          <w:p w14:paraId="7A08EACD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4324B894" w14:textId="77777777" w:rsidR="00E8404B" w:rsidRPr="00E71E9A" w:rsidRDefault="00E8404B" w:rsidP="00FE0796">
            <w:pPr>
              <w:spacing w:line="360" w:lineRule="auto"/>
              <w:jc w:val="both"/>
              <w:rPr>
                <w:rFonts w:ascii="Times New Roman" w:hAnsi="Times New Roman" w:cs="Times New Roman"/>
                <w:color w:val="626262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72C9D43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43DF22A3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6240AD5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6646D28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46082CE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373" w:type="pct"/>
          </w:tcPr>
          <w:p w14:paraId="42B0B22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7.30</w:t>
            </w:r>
          </w:p>
        </w:tc>
      </w:tr>
      <w:tr w:rsidR="00E8404B" w:rsidRPr="00E71E9A" w14:paraId="2BD71B0A" w14:textId="77777777" w:rsidTr="00FE0796">
        <w:tc>
          <w:tcPr>
            <w:tcW w:w="493" w:type="pct"/>
            <w:shd w:val="clear" w:color="auto" w:fill="FFFFFF" w:themeFill="background1"/>
          </w:tcPr>
          <w:p w14:paraId="307E33A0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4</w:t>
            </w:r>
          </w:p>
        </w:tc>
        <w:tc>
          <w:tcPr>
            <w:tcW w:w="524" w:type="pct"/>
            <w:shd w:val="clear" w:color="auto" w:fill="FFFFFF" w:themeFill="background1"/>
          </w:tcPr>
          <w:p w14:paraId="748F3BF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12 </w:t>
            </w:r>
          </w:p>
        </w:tc>
        <w:tc>
          <w:tcPr>
            <w:tcW w:w="514" w:type="pct"/>
            <w:shd w:val="clear" w:color="auto" w:fill="FFFFFF" w:themeFill="background1"/>
          </w:tcPr>
          <w:p w14:paraId="35FB7CF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6656</w:t>
            </w:r>
          </w:p>
        </w:tc>
        <w:tc>
          <w:tcPr>
            <w:tcW w:w="447" w:type="pct"/>
            <w:shd w:val="clear" w:color="auto" w:fill="FFFFFF" w:themeFill="background1"/>
          </w:tcPr>
          <w:p w14:paraId="0BF5151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5436467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413AA89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02625C6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127FDA6D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4DEB368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5396D87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73" w:type="pct"/>
          </w:tcPr>
          <w:p w14:paraId="5CFB32C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7.30</w:t>
            </w:r>
          </w:p>
        </w:tc>
      </w:tr>
      <w:tr w:rsidR="00E8404B" w:rsidRPr="00E71E9A" w14:paraId="0286998B" w14:textId="77777777" w:rsidTr="00FE0796">
        <w:tc>
          <w:tcPr>
            <w:tcW w:w="493" w:type="pct"/>
            <w:shd w:val="clear" w:color="auto" w:fill="FFFFFF" w:themeFill="background1"/>
          </w:tcPr>
          <w:p w14:paraId="76350AF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5</w:t>
            </w:r>
          </w:p>
        </w:tc>
        <w:tc>
          <w:tcPr>
            <w:tcW w:w="524" w:type="pct"/>
            <w:shd w:val="clear" w:color="auto" w:fill="FFFFFF" w:themeFill="background1"/>
          </w:tcPr>
          <w:p w14:paraId="6BF1EE9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12</w:t>
            </w:r>
          </w:p>
        </w:tc>
        <w:tc>
          <w:tcPr>
            <w:tcW w:w="514" w:type="pct"/>
            <w:shd w:val="clear" w:color="auto" w:fill="FFFFFF" w:themeFill="background1"/>
          </w:tcPr>
          <w:p w14:paraId="3B5AAFF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643915</w:t>
            </w:r>
          </w:p>
        </w:tc>
        <w:tc>
          <w:tcPr>
            <w:tcW w:w="447" w:type="pct"/>
            <w:shd w:val="clear" w:color="auto" w:fill="FFFFFF" w:themeFill="background1"/>
          </w:tcPr>
          <w:p w14:paraId="211D1E2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751A70F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126CB9C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701FDF7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11CD69D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106350F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4D264CCE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73" w:type="pct"/>
          </w:tcPr>
          <w:p w14:paraId="515D475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7.30</w:t>
            </w:r>
          </w:p>
        </w:tc>
      </w:tr>
      <w:tr w:rsidR="00E8404B" w:rsidRPr="00E71E9A" w14:paraId="60C597D3" w14:textId="77777777" w:rsidTr="00FE0796">
        <w:tc>
          <w:tcPr>
            <w:tcW w:w="493" w:type="pct"/>
            <w:shd w:val="clear" w:color="auto" w:fill="FFFFFF" w:themeFill="background1"/>
          </w:tcPr>
          <w:p w14:paraId="00BD212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6</w:t>
            </w:r>
          </w:p>
        </w:tc>
        <w:tc>
          <w:tcPr>
            <w:tcW w:w="524" w:type="pct"/>
            <w:shd w:val="clear" w:color="auto" w:fill="FFFFFF" w:themeFill="background1"/>
          </w:tcPr>
          <w:p w14:paraId="72AE46E3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12 </w:t>
            </w:r>
          </w:p>
        </w:tc>
        <w:tc>
          <w:tcPr>
            <w:tcW w:w="514" w:type="pct"/>
            <w:shd w:val="clear" w:color="auto" w:fill="FFFFFF" w:themeFill="background1"/>
          </w:tcPr>
          <w:p w14:paraId="22E2624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81326</w:t>
            </w:r>
          </w:p>
        </w:tc>
        <w:tc>
          <w:tcPr>
            <w:tcW w:w="447" w:type="pct"/>
            <w:shd w:val="clear" w:color="auto" w:fill="FFFFFF" w:themeFill="background1"/>
          </w:tcPr>
          <w:p w14:paraId="61E01EB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6E07612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2C269C4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6046803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0BB2E80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697C00A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5532C62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373" w:type="pct"/>
          </w:tcPr>
          <w:p w14:paraId="17E9008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7.30</w:t>
            </w:r>
          </w:p>
        </w:tc>
      </w:tr>
      <w:tr w:rsidR="00E8404B" w:rsidRPr="00E71E9A" w14:paraId="0B6426CD" w14:textId="77777777" w:rsidTr="00FE0796">
        <w:tc>
          <w:tcPr>
            <w:tcW w:w="493" w:type="pct"/>
            <w:shd w:val="clear" w:color="auto" w:fill="FFFFFF" w:themeFill="background1"/>
          </w:tcPr>
          <w:p w14:paraId="175E6B9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7</w:t>
            </w:r>
          </w:p>
        </w:tc>
        <w:tc>
          <w:tcPr>
            <w:tcW w:w="524" w:type="pct"/>
            <w:shd w:val="clear" w:color="auto" w:fill="FFFFFF" w:themeFill="background1"/>
          </w:tcPr>
          <w:p w14:paraId="1C5370CE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6.13</w:t>
            </w:r>
          </w:p>
        </w:tc>
        <w:tc>
          <w:tcPr>
            <w:tcW w:w="514" w:type="pct"/>
            <w:shd w:val="clear" w:color="auto" w:fill="FFFFFF" w:themeFill="background1"/>
          </w:tcPr>
          <w:p w14:paraId="481B519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66</w:t>
            </w:r>
          </w:p>
        </w:tc>
        <w:tc>
          <w:tcPr>
            <w:tcW w:w="447" w:type="pct"/>
            <w:shd w:val="clear" w:color="auto" w:fill="FFFFFF" w:themeFill="background1"/>
          </w:tcPr>
          <w:p w14:paraId="5B162E5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7CFD0F6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1343F08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306F414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372869F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6" w:type="pct"/>
            <w:shd w:val="clear" w:color="auto" w:fill="FFFFFF" w:themeFill="background1"/>
          </w:tcPr>
          <w:p w14:paraId="2476A19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76211A4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73" w:type="pct"/>
          </w:tcPr>
          <w:p w14:paraId="6EFA177E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47.58</w:t>
            </w:r>
          </w:p>
        </w:tc>
      </w:tr>
      <w:tr w:rsidR="00E8404B" w:rsidRPr="00E71E9A" w14:paraId="1D9EDC48" w14:textId="77777777" w:rsidTr="00FE0796">
        <w:tc>
          <w:tcPr>
            <w:tcW w:w="493" w:type="pct"/>
            <w:shd w:val="clear" w:color="auto" w:fill="FFFFFF" w:themeFill="background1"/>
          </w:tcPr>
          <w:p w14:paraId="1C313AD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8</w:t>
            </w:r>
          </w:p>
        </w:tc>
        <w:tc>
          <w:tcPr>
            <w:tcW w:w="524" w:type="pct"/>
            <w:shd w:val="clear" w:color="auto" w:fill="FFFFFF" w:themeFill="background1"/>
          </w:tcPr>
          <w:p w14:paraId="27AB6F6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03.66 </w:t>
            </w:r>
          </w:p>
        </w:tc>
        <w:tc>
          <w:tcPr>
            <w:tcW w:w="514" w:type="pct"/>
            <w:shd w:val="clear" w:color="auto" w:fill="FFFFFF" w:themeFill="background1"/>
          </w:tcPr>
          <w:p w14:paraId="76DD6A5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59857</w:t>
            </w:r>
          </w:p>
        </w:tc>
        <w:tc>
          <w:tcPr>
            <w:tcW w:w="447" w:type="pct"/>
            <w:shd w:val="clear" w:color="auto" w:fill="FFFFFF" w:themeFill="background1"/>
          </w:tcPr>
          <w:p w14:paraId="2745F7C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423F7B83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187231D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6FEF22D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1" w:type="pct"/>
            <w:shd w:val="clear" w:color="auto" w:fill="FFFFFF" w:themeFill="background1"/>
          </w:tcPr>
          <w:p w14:paraId="4418066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6" w:type="pct"/>
            <w:shd w:val="clear" w:color="auto" w:fill="FFFFFF" w:themeFill="background1"/>
          </w:tcPr>
          <w:p w14:paraId="68BB03D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698E7E0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373" w:type="pct"/>
          </w:tcPr>
          <w:p w14:paraId="1A85E49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9.54</w:t>
            </w:r>
          </w:p>
        </w:tc>
      </w:tr>
      <w:tr w:rsidR="00E8404B" w:rsidRPr="00E71E9A" w14:paraId="0BFE3353" w14:textId="77777777" w:rsidTr="00FE0796">
        <w:tc>
          <w:tcPr>
            <w:tcW w:w="493" w:type="pct"/>
            <w:shd w:val="clear" w:color="auto" w:fill="FFFFFF" w:themeFill="background1"/>
          </w:tcPr>
          <w:p w14:paraId="727579D0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9</w:t>
            </w:r>
          </w:p>
        </w:tc>
        <w:tc>
          <w:tcPr>
            <w:tcW w:w="524" w:type="pct"/>
            <w:shd w:val="clear" w:color="auto" w:fill="FFFFFF" w:themeFill="background1"/>
          </w:tcPr>
          <w:p w14:paraId="1FCF219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0.16</w:t>
            </w:r>
          </w:p>
        </w:tc>
        <w:tc>
          <w:tcPr>
            <w:tcW w:w="514" w:type="pct"/>
            <w:shd w:val="clear" w:color="auto" w:fill="FFFFFF" w:themeFill="background1"/>
          </w:tcPr>
          <w:p w14:paraId="68486F9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53167</w:t>
            </w:r>
          </w:p>
        </w:tc>
        <w:tc>
          <w:tcPr>
            <w:tcW w:w="447" w:type="pct"/>
            <w:shd w:val="clear" w:color="auto" w:fill="FFFFFF" w:themeFill="background1"/>
          </w:tcPr>
          <w:p w14:paraId="3DEE474E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79324570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97" w:type="pct"/>
            <w:shd w:val="clear" w:color="auto" w:fill="FFFFFF" w:themeFill="background1"/>
          </w:tcPr>
          <w:p w14:paraId="189ECC2E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shd w:val="clear" w:color="auto" w:fill="FFFFFF" w:themeFill="background1"/>
          </w:tcPr>
          <w:p w14:paraId="1F0BC92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223142E6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56E047F2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7534F94F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3" w:type="pct"/>
          </w:tcPr>
          <w:p w14:paraId="0C4D493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</w:p>
        </w:tc>
      </w:tr>
      <w:tr w:rsidR="00E8404B" w:rsidRPr="00E71E9A" w14:paraId="3E75D592" w14:textId="77777777" w:rsidTr="00FE0796">
        <w:tc>
          <w:tcPr>
            <w:tcW w:w="493" w:type="pct"/>
            <w:shd w:val="clear" w:color="auto" w:fill="FFFFFF" w:themeFill="background1"/>
          </w:tcPr>
          <w:p w14:paraId="3203AC0E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10</w:t>
            </w:r>
          </w:p>
        </w:tc>
        <w:tc>
          <w:tcPr>
            <w:tcW w:w="524" w:type="pct"/>
            <w:shd w:val="clear" w:color="auto" w:fill="FFFFFF" w:themeFill="background1"/>
          </w:tcPr>
          <w:p w14:paraId="51EC51B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29.20</w:t>
            </w:r>
          </w:p>
        </w:tc>
        <w:tc>
          <w:tcPr>
            <w:tcW w:w="514" w:type="pct"/>
            <w:shd w:val="clear" w:color="auto" w:fill="FFFFFF" w:themeFill="background1"/>
          </w:tcPr>
          <w:p w14:paraId="72073E34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22212772</w:t>
            </w:r>
          </w:p>
        </w:tc>
        <w:tc>
          <w:tcPr>
            <w:tcW w:w="447" w:type="pct"/>
            <w:shd w:val="clear" w:color="auto" w:fill="FFFFFF" w:themeFill="background1"/>
          </w:tcPr>
          <w:p w14:paraId="1AEA4C9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29895F3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1616FF2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shd w:val="clear" w:color="auto" w:fill="FFFFFF" w:themeFill="background1"/>
          </w:tcPr>
          <w:p w14:paraId="0B472EC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44DB015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</w:tcPr>
          <w:p w14:paraId="20CFD13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5F99AD3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73" w:type="pct"/>
          </w:tcPr>
          <w:p w14:paraId="2597752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3.47</w:t>
            </w:r>
          </w:p>
        </w:tc>
      </w:tr>
      <w:tr w:rsidR="00E8404B" w:rsidRPr="00E71E9A" w14:paraId="04C6B32C" w14:textId="77777777" w:rsidTr="00FE0796">
        <w:tc>
          <w:tcPr>
            <w:tcW w:w="493" w:type="pct"/>
            <w:shd w:val="clear" w:color="auto" w:fill="FFFFFF" w:themeFill="background1"/>
          </w:tcPr>
          <w:p w14:paraId="498F26AB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Hit 11</w:t>
            </w:r>
          </w:p>
        </w:tc>
        <w:tc>
          <w:tcPr>
            <w:tcW w:w="524" w:type="pct"/>
            <w:shd w:val="clear" w:color="auto" w:fill="FFFFFF" w:themeFill="background1"/>
          </w:tcPr>
          <w:p w14:paraId="13CB45CA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09</w:t>
            </w:r>
          </w:p>
        </w:tc>
        <w:tc>
          <w:tcPr>
            <w:tcW w:w="514" w:type="pct"/>
            <w:shd w:val="clear" w:color="auto" w:fill="FFFFFF" w:themeFill="background1"/>
          </w:tcPr>
          <w:p w14:paraId="78411DC9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545281</w:t>
            </w:r>
          </w:p>
        </w:tc>
        <w:tc>
          <w:tcPr>
            <w:tcW w:w="447" w:type="pct"/>
            <w:shd w:val="clear" w:color="auto" w:fill="FFFFFF" w:themeFill="background1"/>
          </w:tcPr>
          <w:p w14:paraId="7520AC31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017ABD87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5CC5A2E8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92" w:type="pct"/>
            <w:shd w:val="clear" w:color="auto" w:fill="FFFFFF" w:themeFill="background1"/>
          </w:tcPr>
          <w:p w14:paraId="2507875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shd w:val="clear" w:color="auto" w:fill="FFFFFF" w:themeFill="background1"/>
          </w:tcPr>
          <w:p w14:paraId="2CDFA025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</w:tcPr>
          <w:p w14:paraId="1A0F843C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6050AEA3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73" w:type="pct"/>
          </w:tcPr>
          <w:p w14:paraId="12488FF0" w14:textId="77777777" w:rsidR="00E8404B" w:rsidRPr="00E71E9A" w:rsidRDefault="00E8404B" w:rsidP="00FE079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</w:p>
        </w:tc>
      </w:tr>
      <w:tr w:rsidR="00E8404B" w:rsidRPr="00E71E9A" w14:paraId="01D44929" w14:textId="77777777" w:rsidTr="00FE0796">
        <w:tc>
          <w:tcPr>
            <w:tcW w:w="493" w:type="pct"/>
            <w:shd w:val="clear" w:color="auto" w:fill="FFFFFF" w:themeFill="background1"/>
          </w:tcPr>
          <w:p w14:paraId="55D44F50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 1</w:t>
            </w:r>
          </w:p>
        </w:tc>
        <w:tc>
          <w:tcPr>
            <w:tcW w:w="524" w:type="pct"/>
            <w:shd w:val="clear" w:color="auto" w:fill="FFFFFF" w:themeFill="background1"/>
          </w:tcPr>
          <w:p w14:paraId="4CF38FF8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366.5</w:t>
            </w:r>
          </w:p>
        </w:tc>
        <w:tc>
          <w:tcPr>
            <w:tcW w:w="514" w:type="pct"/>
            <w:shd w:val="clear" w:color="auto" w:fill="FFFFFF" w:themeFill="background1"/>
          </w:tcPr>
          <w:p w14:paraId="36E70A1E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9543473</w:t>
            </w:r>
          </w:p>
        </w:tc>
        <w:tc>
          <w:tcPr>
            <w:tcW w:w="447" w:type="pct"/>
            <w:shd w:val="clear" w:color="auto" w:fill="FFFFFF" w:themeFill="background1"/>
          </w:tcPr>
          <w:p w14:paraId="587BDF63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2335C58A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97" w:type="pct"/>
            <w:shd w:val="clear" w:color="auto" w:fill="FFFFFF" w:themeFill="background1"/>
          </w:tcPr>
          <w:p w14:paraId="60E7FA2D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shd w:val="clear" w:color="auto" w:fill="FFFFFF" w:themeFill="background1"/>
          </w:tcPr>
          <w:p w14:paraId="3E756F48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1" w:type="pct"/>
            <w:shd w:val="clear" w:color="auto" w:fill="FFFFFF" w:themeFill="background1"/>
          </w:tcPr>
          <w:p w14:paraId="3A3AFC51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6" w:type="pct"/>
            <w:shd w:val="clear" w:color="auto" w:fill="FFFFFF" w:themeFill="background1"/>
          </w:tcPr>
          <w:p w14:paraId="03EE7D21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6F431C53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373" w:type="pct"/>
          </w:tcPr>
          <w:p w14:paraId="7CA284F9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27.10</w:t>
            </w:r>
          </w:p>
        </w:tc>
      </w:tr>
      <w:tr w:rsidR="00E8404B" w:rsidRPr="00E71E9A" w14:paraId="05DC7F32" w14:textId="77777777" w:rsidTr="00FE0796">
        <w:tc>
          <w:tcPr>
            <w:tcW w:w="493" w:type="pct"/>
            <w:shd w:val="clear" w:color="auto" w:fill="FFFFFF" w:themeFill="background1"/>
          </w:tcPr>
          <w:p w14:paraId="48075162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Reference 2</w:t>
            </w:r>
          </w:p>
        </w:tc>
        <w:tc>
          <w:tcPr>
            <w:tcW w:w="524" w:type="pct"/>
            <w:shd w:val="clear" w:color="auto" w:fill="FFFFFF" w:themeFill="background1"/>
          </w:tcPr>
          <w:p w14:paraId="5BC9EBE0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408.25</w:t>
            </w:r>
          </w:p>
        </w:tc>
        <w:tc>
          <w:tcPr>
            <w:tcW w:w="514" w:type="pct"/>
            <w:shd w:val="clear" w:color="auto" w:fill="FFFFFF" w:themeFill="background1"/>
          </w:tcPr>
          <w:p w14:paraId="6C6AE7F5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111827"/>
                <w:sz w:val="20"/>
                <w:szCs w:val="20"/>
              </w:rPr>
              <w:t>54759160</w:t>
            </w:r>
          </w:p>
        </w:tc>
        <w:tc>
          <w:tcPr>
            <w:tcW w:w="447" w:type="pct"/>
            <w:shd w:val="clear" w:color="auto" w:fill="FFFFFF" w:themeFill="background1"/>
          </w:tcPr>
          <w:p w14:paraId="5C519E4F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violation</w:t>
            </w:r>
          </w:p>
        </w:tc>
        <w:tc>
          <w:tcPr>
            <w:tcW w:w="544" w:type="pct"/>
            <w:shd w:val="clear" w:color="auto" w:fill="FFFFFF" w:themeFill="background1"/>
          </w:tcPr>
          <w:p w14:paraId="423323BA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FFFFFF" w:themeFill="background1"/>
          </w:tcPr>
          <w:p w14:paraId="3EEE670B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shd w:val="clear" w:color="auto" w:fill="FFFFFF" w:themeFill="background1"/>
          </w:tcPr>
          <w:p w14:paraId="5AF3EDFB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1" w:type="pct"/>
            <w:shd w:val="clear" w:color="auto" w:fill="FFFFFF" w:themeFill="background1"/>
          </w:tcPr>
          <w:p w14:paraId="5AFD9FFB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</w:tcPr>
          <w:p w14:paraId="4EEF4C4E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9" w:type="pct"/>
          </w:tcPr>
          <w:p w14:paraId="4D4F2A4C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73" w:type="pct"/>
          </w:tcPr>
          <w:p w14:paraId="711676E7" w14:textId="77777777" w:rsidR="00E8404B" w:rsidRPr="00E71E9A" w:rsidRDefault="00E8404B" w:rsidP="001378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1E9A">
              <w:rPr>
                <w:rFonts w:ascii="Times New Roman" w:hAnsi="Times New Roman" w:cs="Times New Roman"/>
                <w:sz w:val="20"/>
                <w:szCs w:val="20"/>
              </w:rPr>
              <w:t>106.84</w:t>
            </w:r>
          </w:p>
        </w:tc>
      </w:tr>
    </w:tbl>
    <w:p w14:paraId="067761E0" w14:textId="4F01E801" w:rsidR="00D71FF3" w:rsidRDefault="00D71FF3" w:rsidP="008338E8">
      <w:pPr>
        <w:spacing w:line="360" w:lineRule="auto"/>
        <w:jc w:val="both"/>
        <w:sectPr w:rsidR="00D71F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B75C59" w14:textId="5CF25C3B" w:rsidR="000406D0" w:rsidRPr="003F5524" w:rsidRDefault="000406D0" w:rsidP="003F552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>
        <w:lastRenderedPageBreak/>
        <w:t xml:space="preserve">                    </w:t>
      </w:r>
      <w:r w:rsidR="003F5524">
        <w:t xml:space="preserve">                    </w:t>
      </w:r>
      <w:r>
        <w:t xml:space="preserve">            </w:t>
      </w:r>
      <w:r>
        <w:rPr>
          <w:noProof/>
          <w:lang w:eastAsia="en-IN" w:bidi="ta-IN"/>
        </w:rPr>
        <w:drawing>
          <wp:inline distT="0" distB="0" distL="0" distR="0" wp14:anchorId="6A4FC676" wp14:editId="117D7D14">
            <wp:extent cx="1693751" cy="2094931"/>
            <wp:effectExtent l="0" t="0" r="1905" b="0"/>
            <wp:docPr id="1635203233" name="Picture 1" descr="A close-up of a test tub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294505" name="Picture 1" descr="A close-up of a test tub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7438" cy="2124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E86E5" w14:textId="77777777" w:rsidR="000406D0" w:rsidRDefault="000406D0" w:rsidP="000406D0">
      <w:pPr>
        <w:spacing w:line="360" w:lineRule="auto"/>
        <w:jc w:val="both"/>
      </w:pPr>
    </w:p>
    <w:p w14:paraId="2A69BA63" w14:textId="153A0B5C" w:rsidR="000406D0" w:rsidRDefault="003F5524" w:rsidP="000406D0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                    </w:t>
      </w:r>
      <w:r w:rsidR="000406D0" w:rsidRPr="00B765F2">
        <w:rPr>
          <w:rFonts w:ascii="Times New Roman" w:hAnsi="Times New Roman" w:cs="Times New Roman"/>
          <w:b/>
          <w:bCs/>
          <w:noProof/>
          <w:sz w:val="20"/>
          <w:szCs w:val="20"/>
        </w:rPr>
        <w:t>Fig. S</w:t>
      </w:r>
      <w:r w:rsidR="000406D0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="000406D0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0406D0" w:rsidRPr="00B765F2">
        <w:rPr>
          <w:rFonts w:ascii="Times New Roman" w:hAnsi="Times New Roman" w:cs="Times New Roman"/>
          <w:noProof/>
          <w:sz w:val="20"/>
          <w:szCs w:val="20"/>
        </w:rPr>
        <w:t xml:space="preserve">TLC profiling of ethanol extract </w:t>
      </w:r>
      <w:r w:rsidR="000406D0" w:rsidRPr="001B52CD">
        <w:rPr>
          <w:rFonts w:ascii="Times New Roman" w:hAnsi="Times New Roman" w:cs="Times New Roman"/>
          <w:b/>
          <w:bCs/>
          <w:noProof/>
          <w:sz w:val="20"/>
          <w:szCs w:val="20"/>
        </w:rPr>
        <w:t>(</w:t>
      </w:r>
      <w:r w:rsidR="000406D0" w:rsidRPr="00413769">
        <w:rPr>
          <w:rFonts w:ascii="Times New Roman" w:hAnsi="Times New Roman" w:cs="Times New Roman"/>
          <w:b/>
          <w:bCs/>
          <w:noProof/>
          <w:sz w:val="20"/>
          <w:szCs w:val="20"/>
        </w:rPr>
        <w:t>a</w:t>
      </w:r>
      <w:r w:rsidR="000406D0">
        <w:rPr>
          <w:rFonts w:ascii="Times New Roman" w:hAnsi="Times New Roman" w:cs="Times New Roman"/>
          <w:b/>
          <w:bCs/>
          <w:noProof/>
          <w:sz w:val="20"/>
          <w:szCs w:val="20"/>
        </w:rPr>
        <w:t>)</w:t>
      </w:r>
      <w:r w:rsidR="000406D0" w:rsidRPr="00B765F2">
        <w:rPr>
          <w:rFonts w:ascii="Times New Roman" w:hAnsi="Times New Roman" w:cs="Times New Roman"/>
          <w:noProof/>
          <w:sz w:val="20"/>
          <w:szCs w:val="20"/>
        </w:rPr>
        <w:t xml:space="preserve"> Crude ethanol extract</w:t>
      </w:r>
      <w:r w:rsidR="000406D0">
        <w:rPr>
          <w:rFonts w:ascii="Times New Roman" w:hAnsi="Times New Roman" w:cs="Times New Roman"/>
          <w:noProof/>
          <w:sz w:val="20"/>
          <w:szCs w:val="20"/>
        </w:rPr>
        <w:t xml:space="preserve"> and</w:t>
      </w:r>
      <w:r w:rsidR="000406D0" w:rsidRPr="00B765F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0406D0" w:rsidRPr="001B52CD">
        <w:rPr>
          <w:rFonts w:ascii="Times New Roman" w:hAnsi="Times New Roman" w:cs="Times New Roman"/>
          <w:b/>
          <w:bCs/>
          <w:noProof/>
          <w:sz w:val="20"/>
          <w:szCs w:val="20"/>
        </w:rPr>
        <w:t>(</w:t>
      </w:r>
      <w:r w:rsidR="000406D0" w:rsidRPr="00413769">
        <w:rPr>
          <w:rFonts w:ascii="Times New Roman" w:hAnsi="Times New Roman" w:cs="Times New Roman"/>
          <w:b/>
          <w:bCs/>
          <w:noProof/>
          <w:sz w:val="20"/>
          <w:szCs w:val="20"/>
        </w:rPr>
        <w:t>b</w:t>
      </w:r>
      <w:r w:rsidR="000406D0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) </w:t>
      </w:r>
      <w:r w:rsidR="000406D0">
        <w:rPr>
          <w:rFonts w:ascii="Times New Roman" w:hAnsi="Times New Roman" w:cs="Times New Roman"/>
          <w:noProof/>
          <w:sz w:val="20"/>
          <w:szCs w:val="20"/>
        </w:rPr>
        <w:t>Eluted f</w:t>
      </w:r>
      <w:r w:rsidR="000406D0" w:rsidRPr="00B765F2">
        <w:rPr>
          <w:rFonts w:ascii="Times New Roman" w:hAnsi="Times New Roman" w:cs="Times New Roman"/>
          <w:noProof/>
          <w:sz w:val="20"/>
          <w:szCs w:val="20"/>
        </w:rPr>
        <w:t>raction</w:t>
      </w:r>
    </w:p>
    <w:p w14:paraId="35202E79" w14:textId="77777777" w:rsidR="000406D0" w:rsidRDefault="000406D0" w:rsidP="000406D0">
      <w:pPr>
        <w:spacing w:line="360" w:lineRule="auto"/>
        <w:jc w:val="both"/>
      </w:pPr>
    </w:p>
    <w:p w14:paraId="2EA3AEE0" w14:textId="77777777" w:rsidR="000406D0" w:rsidRDefault="000406D0" w:rsidP="000406D0">
      <w:pPr>
        <w:spacing w:line="360" w:lineRule="auto"/>
        <w:jc w:val="both"/>
      </w:pPr>
    </w:p>
    <w:p w14:paraId="587895D3" w14:textId="77777777" w:rsidR="000406D0" w:rsidRDefault="000406D0" w:rsidP="000406D0">
      <w:pPr>
        <w:spacing w:line="360" w:lineRule="auto"/>
        <w:jc w:val="both"/>
      </w:pPr>
    </w:p>
    <w:p w14:paraId="2518A050" w14:textId="77777777" w:rsidR="000406D0" w:rsidRDefault="000406D0" w:rsidP="000406D0">
      <w:pPr>
        <w:spacing w:line="360" w:lineRule="auto"/>
        <w:jc w:val="both"/>
      </w:pPr>
    </w:p>
    <w:p w14:paraId="3CCADCAD" w14:textId="77777777" w:rsidR="000406D0" w:rsidRDefault="000406D0" w:rsidP="000406D0">
      <w:pPr>
        <w:spacing w:line="360" w:lineRule="auto"/>
        <w:jc w:val="both"/>
      </w:pPr>
    </w:p>
    <w:p w14:paraId="4D80BADA" w14:textId="77777777" w:rsidR="000406D0" w:rsidRDefault="000406D0" w:rsidP="000406D0">
      <w:pPr>
        <w:spacing w:line="360" w:lineRule="auto"/>
        <w:jc w:val="both"/>
      </w:pPr>
    </w:p>
    <w:p w14:paraId="5E8D2D83" w14:textId="77777777" w:rsidR="000406D0" w:rsidRDefault="000406D0" w:rsidP="000406D0">
      <w:pPr>
        <w:spacing w:line="360" w:lineRule="auto"/>
        <w:jc w:val="both"/>
      </w:pPr>
    </w:p>
    <w:p w14:paraId="6917DF24" w14:textId="77777777" w:rsidR="000406D0" w:rsidRDefault="000406D0" w:rsidP="000406D0">
      <w:pPr>
        <w:spacing w:line="360" w:lineRule="auto"/>
        <w:jc w:val="both"/>
      </w:pPr>
    </w:p>
    <w:p w14:paraId="53D85F23" w14:textId="77777777" w:rsidR="000406D0" w:rsidRDefault="000406D0" w:rsidP="000406D0">
      <w:pPr>
        <w:spacing w:line="360" w:lineRule="auto"/>
        <w:jc w:val="both"/>
      </w:pPr>
    </w:p>
    <w:p w14:paraId="2EC6B39B" w14:textId="22F8606C" w:rsidR="000406D0" w:rsidRDefault="00D3065B" w:rsidP="000406D0">
      <w:pPr>
        <w:spacing w:line="360" w:lineRule="auto"/>
        <w:jc w:val="both"/>
      </w:pPr>
      <w:r>
        <w:lastRenderedPageBreak/>
        <w:t xml:space="preserve">                        </w:t>
      </w:r>
      <w:r w:rsidR="000406D0">
        <w:rPr>
          <w:noProof/>
          <w:lang w:eastAsia="en-IN" w:bidi="ta-IN"/>
        </w:rPr>
        <w:drawing>
          <wp:inline distT="0" distB="0" distL="0" distR="0" wp14:anchorId="16342470" wp14:editId="69668AB1">
            <wp:extent cx="4881245" cy="4365266"/>
            <wp:effectExtent l="0" t="0" r="0" b="0"/>
            <wp:docPr id="785599994" name="Picture 1" descr="A screenshot of a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599994" name="Picture 1" descr="A screenshot of a repo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765" cy="4405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51EBF" w14:textId="77777777" w:rsidR="000406D0" w:rsidRDefault="000406D0" w:rsidP="000406D0">
      <w:pPr>
        <w:spacing w:line="360" w:lineRule="auto"/>
        <w:jc w:val="both"/>
      </w:pPr>
    </w:p>
    <w:p w14:paraId="4BD94C45" w14:textId="285108D3" w:rsidR="000406D0" w:rsidRPr="00706664" w:rsidRDefault="00D3065B" w:rsidP="000406D0">
      <w:pPr>
        <w:rPr>
          <w:color w:val="3B1FE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</w:t>
      </w:r>
      <w:r w:rsidR="000406D0" w:rsidRPr="00D50245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0406D0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0406D0" w:rsidRPr="00D50245">
        <w:rPr>
          <w:rFonts w:ascii="Times New Roman" w:hAnsi="Times New Roman" w:cs="Times New Roman"/>
          <w:sz w:val="20"/>
          <w:szCs w:val="20"/>
        </w:rPr>
        <w:t xml:space="preserve"> GC-MS chromatogram of </w:t>
      </w:r>
      <w:r w:rsidR="000406D0" w:rsidRPr="00D50245">
        <w:rPr>
          <w:rFonts w:ascii="Times New Roman" w:hAnsi="Times New Roman" w:cs="Times New Roman"/>
          <w:i/>
          <w:sz w:val="20"/>
          <w:szCs w:val="20"/>
        </w:rPr>
        <w:t>A. indica</w:t>
      </w:r>
      <w:r w:rsidR="000406D0" w:rsidRPr="00D50245">
        <w:rPr>
          <w:rFonts w:ascii="Times New Roman" w:hAnsi="Times New Roman" w:cs="Times New Roman"/>
          <w:iCs/>
          <w:sz w:val="20"/>
          <w:szCs w:val="20"/>
        </w:rPr>
        <w:t xml:space="preserve"> fraction to</w:t>
      </w:r>
      <w:r w:rsidR="000406D0" w:rsidRPr="00D50245">
        <w:rPr>
          <w:rFonts w:ascii="Times New Roman" w:hAnsi="Times New Roman" w:cs="Times New Roman"/>
          <w:sz w:val="20"/>
          <w:szCs w:val="20"/>
        </w:rPr>
        <w:t xml:space="preserve"> identified phytochemical components</w:t>
      </w:r>
    </w:p>
    <w:p w14:paraId="271C6FDB" w14:textId="4AD38C88" w:rsidR="008B7E6E" w:rsidRDefault="008B7E6E" w:rsidP="006B279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B7E6E" w:rsidSect="00825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">
    <w:altName w:val="MS Gothic"/>
    <w:panose1 w:val="00000000000000000000"/>
    <w:charset w:val="A1"/>
    <w:family w:val="roman"/>
    <w:notTrueType/>
    <w:pitch w:val="default"/>
    <w:sig w:usb0="00000081" w:usb1="08070000" w:usb2="00000010" w:usb3="00000000" w:csb0="0002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F77"/>
    <w:rsid w:val="00014139"/>
    <w:rsid w:val="00022A39"/>
    <w:rsid w:val="00035DA1"/>
    <w:rsid w:val="000406D0"/>
    <w:rsid w:val="00047D32"/>
    <w:rsid w:val="00047D7E"/>
    <w:rsid w:val="00051E98"/>
    <w:rsid w:val="000616AA"/>
    <w:rsid w:val="00063AEE"/>
    <w:rsid w:val="00067E0C"/>
    <w:rsid w:val="000A45B3"/>
    <w:rsid w:val="000D1669"/>
    <w:rsid w:val="000E10B6"/>
    <w:rsid w:val="000E7450"/>
    <w:rsid w:val="00122AA1"/>
    <w:rsid w:val="001239E2"/>
    <w:rsid w:val="00131D4C"/>
    <w:rsid w:val="0013335C"/>
    <w:rsid w:val="00135AC6"/>
    <w:rsid w:val="00141DEF"/>
    <w:rsid w:val="001663A6"/>
    <w:rsid w:val="001842EB"/>
    <w:rsid w:val="001903CE"/>
    <w:rsid w:val="00192BA7"/>
    <w:rsid w:val="001A214C"/>
    <w:rsid w:val="001A3F6A"/>
    <w:rsid w:val="001A506D"/>
    <w:rsid w:val="001B52CD"/>
    <w:rsid w:val="001B7B14"/>
    <w:rsid w:val="001C134C"/>
    <w:rsid w:val="001D0FA7"/>
    <w:rsid w:val="001D53D1"/>
    <w:rsid w:val="001D7860"/>
    <w:rsid w:val="001F0CAA"/>
    <w:rsid w:val="00210808"/>
    <w:rsid w:val="00231495"/>
    <w:rsid w:val="00232274"/>
    <w:rsid w:val="00234A27"/>
    <w:rsid w:val="002407B8"/>
    <w:rsid w:val="00246D17"/>
    <w:rsid w:val="00253F53"/>
    <w:rsid w:val="00265010"/>
    <w:rsid w:val="0027029E"/>
    <w:rsid w:val="00272293"/>
    <w:rsid w:val="00272579"/>
    <w:rsid w:val="00290EF1"/>
    <w:rsid w:val="002B7B75"/>
    <w:rsid w:val="002D61F5"/>
    <w:rsid w:val="002F45EA"/>
    <w:rsid w:val="00315690"/>
    <w:rsid w:val="003158C3"/>
    <w:rsid w:val="00323CCD"/>
    <w:rsid w:val="003400FD"/>
    <w:rsid w:val="00355418"/>
    <w:rsid w:val="00357222"/>
    <w:rsid w:val="0036729B"/>
    <w:rsid w:val="003B13E3"/>
    <w:rsid w:val="003C0B16"/>
    <w:rsid w:val="003C59B7"/>
    <w:rsid w:val="003C7480"/>
    <w:rsid w:val="003D0B23"/>
    <w:rsid w:val="003D1CB6"/>
    <w:rsid w:val="003F5524"/>
    <w:rsid w:val="003F59B6"/>
    <w:rsid w:val="00400725"/>
    <w:rsid w:val="004075CB"/>
    <w:rsid w:val="00413769"/>
    <w:rsid w:val="00417F93"/>
    <w:rsid w:val="00430966"/>
    <w:rsid w:val="004452AC"/>
    <w:rsid w:val="00453551"/>
    <w:rsid w:val="004621AB"/>
    <w:rsid w:val="004706C1"/>
    <w:rsid w:val="00470E2C"/>
    <w:rsid w:val="00470F9F"/>
    <w:rsid w:val="004872A1"/>
    <w:rsid w:val="00496A46"/>
    <w:rsid w:val="004C4A97"/>
    <w:rsid w:val="004C7EF0"/>
    <w:rsid w:val="00512C69"/>
    <w:rsid w:val="00524EDF"/>
    <w:rsid w:val="00526A59"/>
    <w:rsid w:val="00527F2C"/>
    <w:rsid w:val="00534993"/>
    <w:rsid w:val="00541B14"/>
    <w:rsid w:val="00556B9B"/>
    <w:rsid w:val="00574EEB"/>
    <w:rsid w:val="00596F90"/>
    <w:rsid w:val="005D0361"/>
    <w:rsid w:val="005D0766"/>
    <w:rsid w:val="005D2118"/>
    <w:rsid w:val="00601042"/>
    <w:rsid w:val="00654812"/>
    <w:rsid w:val="00672A7D"/>
    <w:rsid w:val="006807AE"/>
    <w:rsid w:val="00681E3B"/>
    <w:rsid w:val="00695DE3"/>
    <w:rsid w:val="006A1359"/>
    <w:rsid w:val="006B279F"/>
    <w:rsid w:val="006C0EDA"/>
    <w:rsid w:val="006C4E91"/>
    <w:rsid w:val="006D1E31"/>
    <w:rsid w:val="006D64E1"/>
    <w:rsid w:val="006E04A4"/>
    <w:rsid w:val="006E2121"/>
    <w:rsid w:val="006E6266"/>
    <w:rsid w:val="00706119"/>
    <w:rsid w:val="007205F7"/>
    <w:rsid w:val="007213A8"/>
    <w:rsid w:val="007340A2"/>
    <w:rsid w:val="00735EF6"/>
    <w:rsid w:val="007478E1"/>
    <w:rsid w:val="007523DA"/>
    <w:rsid w:val="00753B48"/>
    <w:rsid w:val="007959B2"/>
    <w:rsid w:val="007B290B"/>
    <w:rsid w:val="007C1A41"/>
    <w:rsid w:val="007D3217"/>
    <w:rsid w:val="007E129E"/>
    <w:rsid w:val="007F1E3C"/>
    <w:rsid w:val="0080700F"/>
    <w:rsid w:val="008167B4"/>
    <w:rsid w:val="00822305"/>
    <w:rsid w:val="00825C64"/>
    <w:rsid w:val="00825F9B"/>
    <w:rsid w:val="008316E1"/>
    <w:rsid w:val="008338E8"/>
    <w:rsid w:val="00835715"/>
    <w:rsid w:val="00863FF0"/>
    <w:rsid w:val="008878C2"/>
    <w:rsid w:val="008918A5"/>
    <w:rsid w:val="00894BD0"/>
    <w:rsid w:val="00894C9F"/>
    <w:rsid w:val="008A67D6"/>
    <w:rsid w:val="008B7E6E"/>
    <w:rsid w:val="008C0CFB"/>
    <w:rsid w:val="008C22E3"/>
    <w:rsid w:val="008D2ED2"/>
    <w:rsid w:val="008D66C0"/>
    <w:rsid w:val="008E0C8F"/>
    <w:rsid w:val="008E4367"/>
    <w:rsid w:val="008E6395"/>
    <w:rsid w:val="008F18BE"/>
    <w:rsid w:val="008F436C"/>
    <w:rsid w:val="008F7EA6"/>
    <w:rsid w:val="00904139"/>
    <w:rsid w:val="00910190"/>
    <w:rsid w:val="009233D3"/>
    <w:rsid w:val="00943CC6"/>
    <w:rsid w:val="00955193"/>
    <w:rsid w:val="00973F2B"/>
    <w:rsid w:val="009824DB"/>
    <w:rsid w:val="009B655F"/>
    <w:rsid w:val="009B7C99"/>
    <w:rsid w:val="009C41AB"/>
    <w:rsid w:val="009C5940"/>
    <w:rsid w:val="009C68D8"/>
    <w:rsid w:val="009D0A19"/>
    <w:rsid w:val="009D33D6"/>
    <w:rsid w:val="009F7D15"/>
    <w:rsid w:val="00A24A61"/>
    <w:rsid w:val="00A307B7"/>
    <w:rsid w:val="00B05F77"/>
    <w:rsid w:val="00B07AB9"/>
    <w:rsid w:val="00B27AFE"/>
    <w:rsid w:val="00B30E16"/>
    <w:rsid w:val="00B31163"/>
    <w:rsid w:val="00B5265B"/>
    <w:rsid w:val="00B53383"/>
    <w:rsid w:val="00B571E0"/>
    <w:rsid w:val="00B57B0A"/>
    <w:rsid w:val="00B65037"/>
    <w:rsid w:val="00B74B0E"/>
    <w:rsid w:val="00B765F2"/>
    <w:rsid w:val="00B81179"/>
    <w:rsid w:val="00B956A7"/>
    <w:rsid w:val="00BB129F"/>
    <w:rsid w:val="00BD17EE"/>
    <w:rsid w:val="00BD5BB0"/>
    <w:rsid w:val="00C16137"/>
    <w:rsid w:val="00C47228"/>
    <w:rsid w:val="00C573AB"/>
    <w:rsid w:val="00C57BDD"/>
    <w:rsid w:val="00CA1E4A"/>
    <w:rsid w:val="00CB4E32"/>
    <w:rsid w:val="00CD031E"/>
    <w:rsid w:val="00CD4CC2"/>
    <w:rsid w:val="00CE06D9"/>
    <w:rsid w:val="00CE2C16"/>
    <w:rsid w:val="00CE5D3E"/>
    <w:rsid w:val="00CF5384"/>
    <w:rsid w:val="00D3065B"/>
    <w:rsid w:val="00D4596C"/>
    <w:rsid w:val="00D70289"/>
    <w:rsid w:val="00D70F02"/>
    <w:rsid w:val="00D71FF3"/>
    <w:rsid w:val="00D72B21"/>
    <w:rsid w:val="00D74C3D"/>
    <w:rsid w:val="00D774BF"/>
    <w:rsid w:val="00D9290D"/>
    <w:rsid w:val="00DA44D5"/>
    <w:rsid w:val="00DB67F5"/>
    <w:rsid w:val="00DB7F50"/>
    <w:rsid w:val="00DC1B87"/>
    <w:rsid w:val="00DC7257"/>
    <w:rsid w:val="00DD3AC6"/>
    <w:rsid w:val="00DD4313"/>
    <w:rsid w:val="00E06EF2"/>
    <w:rsid w:val="00E12D47"/>
    <w:rsid w:val="00E1455C"/>
    <w:rsid w:val="00E158F9"/>
    <w:rsid w:val="00E16628"/>
    <w:rsid w:val="00E21DEA"/>
    <w:rsid w:val="00E31043"/>
    <w:rsid w:val="00E33C81"/>
    <w:rsid w:val="00E4228E"/>
    <w:rsid w:val="00E65623"/>
    <w:rsid w:val="00E71E9A"/>
    <w:rsid w:val="00E8404B"/>
    <w:rsid w:val="00E85192"/>
    <w:rsid w:val="00EA394E"/>
    <w:rsid w:val="00EA43F0"/>
    <w:rsid w:val="00ED5AEA"/>
    <w:rsid w:val="00EF08E7"/>
    <w:rsid w:val="00F538C4"/>
    <w:rsid w:val="00F5697F"/>
    <w:rsid w:val="00F56C90"/>
    <w:rsid w:val="00F61544"/>
    <w:rsid w:val="00F66AA4"/>
    <w:rsid w:val="00F67D78"/>
    <w:rsid w:val="00F71CFF"/>
    <w:rsid w:val="00F730D7"/>
    <w:rsid w:val="00F902B3"/>
    <w:rsid w:val="00F90996"/>
    <w:rsid w:val="00F92BF1"/>
    <w:rsid w:val="00FC1ACC"/>
    <w:rsid w:val="00FE0796"/>
    <w:rsid w:val="00FF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A9C6"/>
  <w15:chartTrackingRefBased/>
  <w15:docId w15:val="{C563A754-354C-49D1-B5BE-62CFC30F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F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F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F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F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F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F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F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F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F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F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F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F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F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F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F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F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F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F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F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F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F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F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F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50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57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141D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D5338-8BA5-4024-8186-C69EC0A31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084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 V</cp:lastModifiedBy>
  <cp:revision>6</cp:revision>
  <dcterms:created xsi:type="dcterms:W3CDTF">2025-12-08T10:57:00Z</dcterms:created>
  <dcterms:modified xsi:type="dcterms:W3CDTF">2025-12-08T11:05:00Z</dcterms:modified>
</cp:coreProperties>
</file>